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A055C" w14:textId="67C877A4" w:rsidR="006F4C6F" w:rsidRDefault="00205E5D">
      <w:pPr>
        <w:rPr>
          <w:rFonts w:ascii="Times New Roman" w:hAnsi="Times New Roman" w:cs="Times New Roman"/>
        </w:rPr>
      </w:pPr>
      <w:r w:rsidRPr="00205E5D"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7784F679" wp14:editId="3159F49D">
                <wp:simplePos x="0" y="0"/>
                <wp:positionH relativeFrom="column">
                  <wp:posOffset>-911225</wp:posOffset>
                </wp:positionH>
                <wp:positionV relativeFrom="paragraph">
                  <wp:posOffset>427355</wp:posOffset>
                </wp:positionV>
                <wp:extent cx="3627912" cy="599794"/>
                <wp:effectExtent l="0" t="0" r="0" b="0"/>
                <wp:wrapNone/>
                <wp:docPr id="3" name="副标题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41E1B9-C76F-3076-AFA2-49195A930069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3627912" cy="59979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0A20CB" w14:textId="77777777" w:rsidR="00205E5D" w:rsidRPr="00205E5D" w:rsidRDefault="00205E5D" w:rsidP="00205E5D">
                            <w:pPr>
                              <w:spacing w:before="200" w:line="216" w:lineRule="auto"/>
                              <w:rPr>
                                <w:rFonts w:hAnsi="等线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205E5D"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oderator: Social Support (MSPSS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84F679" id="副标题 2" o:spid="_x0000_s1026" style="position:absolute;left:0;text-align:left;margin-left:-71.75pt;margin-top:33.65pt;width:285.65pt;height:47.25p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" filled="f" stroked="f">
                <o:lock v:ext="edit" grouping="t"/>
                <v:textbox>
                  <w:txbxContent>
                    <w:p w14:paraId="110A20CB" w14:textId="77777777" w:rsidR="00205E5D" w:rsidRPr="00205E5D" w:rsidRDefault="00205E5D" w:rsidP="00205E5D">
                      <w:pPr>
                        <w:spacing w:before="200" w:line="216" w:lineRule="auto"/>
                        <w:rPr>
                          <w:rFonts w:hAnsi="等线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205E5D"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oderator: Social Support (MSPSS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</w:rPr>
        <w:t xml:space="preserve">Supplementary Figure </w:t>
      </w:r>
      <w:r w:rsidR="001E6867">
        <w:rPr>
          <w:rFonts w:ascii="Times New Roman" w:hAnsi="Times New Roman" w:cs="Times New Roman" w:hint="eastAsia"/>
          <w:b/>
          <w:bCs/>
        </w:rPr>
        <w:t>1</w:t>
      </w:r>
      <w:r w:rsidRPr="006772DF"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6772DF">
        <w:rPr>
          <w:rFonts w:ascii="Times New Roman" w:hAnsi="Times New Roman" w:cs="Times New Roman"/>
        </w:rPr>
        <w:t xml:space="preserve">Path diagrams showing the </w:t>
      </w:r>
      <w:r>
        <w:rPr>
          <w:rFonts w:ascii="Times New Roman" w:hAnsi="Times New Roman" w:cs="Times New Roman"/>
        </w:rPr>
        <w:t>non-</w:t>
      </w:r>
      <w:r w:rsidRPr="006772DF">
        <w:rPr>
          <w:rFonts w:ascii="Times New Roman" w:hAnsi="Times New Roman" w:cs="Times New Roman"/>
        </w:rPr>
        <w:t>significant moderation effects on outcome variables through social support, subjective SES, and suicide-related history. All diagrams represent unstandardised B</w:t>
      </w:r>
      <w:r>
        <w:rPr>
          <w:rFonts w:ascii="Times New Roman" w:hAnsi="Times New Roman" w:cs="Times New Roman" w:hint="eastAsia"/>
        </w:rPr>
        <w:t>.</w:t>
      </w:r>
    </w:p>
    <w:p w14:paraId="5C494EA8" w14:textId="0793F8C1" w:rsidR="00205E5D" w:rsidRDefault="00205E5D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49024" behindDoc="0" locked="0" layoutInCell="1" allowOverlap="1" wp14:anchorId="02382548" wp14:editId="6309F417">
                <wp:simplePos x="0" y="0"/>
                <wp:positionH relativeFrom="column">
                  <wp:posOffset>-221649</wp:posOffset>
                </wp:positionH>
                <wp:positionV relativeFrom="paragraph">
                  <wp:posOffset>286653</wp:posOffset>
                </wp:positionV>
                <wp:extent cx="5669457" cy="1322959"/>
                <wp:effectExtent l="0" t="0" r="26670" b="10795"/>
                <wp:wrapNone/>
                <wp:docPr id="2082698886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9457" cy="1322959"/>
                          <a:chOff x="0" y="0"/>
                          <a:chExt cx="5669457" cy="1322959"/>
                        </a:xfrm>
                      </wpg:grpSpPr>
                      <wps:wsp>
                        <wps:cNvPr id="886753831" name="椭圆 3">
                          <a:extLst>
                            <a:ext uri="{FF2B5EF4-FFF2-40B4-BE49-F238E27FC236}">
                              <a16:creationId xmlns:a16="http://schemas.microsoft.com/office/drawing/2014/main" id="{98D48823-7292-ADC7-FF5A-74DDD3F8D4A1}"/>
                            </a:ext>
                          </a:extLst>
                        </wps:cNvPr>
                        <wps:cNvSpPr/>
                        <wps:spPr>
                          <a:xfrm>
                            <a:off x="1258214" y="277978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93C950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6F9EEF61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11805216" name="矩形 12">
                          <a:extLst>
                            <a:ext uri="{FF2B5EF4-FFF2-40B4-BE49-F238E27FC236}">
                              <a16:creationId xmlns:a16="http://schemas.microsoft.com/office/drawing/2014/main" id="{1C631BFD-435D-A7DD-FF43-FB7E290E79D3}"/>
                            </a:ext>
                          </a:extLst>
                        </wps:cNvPr>
                        <wps:cNvSpPr/>
                        <wps:spPr>
                          <a:xfrm>
                            <a:off x="4491532" y="585216"/>
                            <a:ext cx="1177925" cy="43688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525D0A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tress Appraisal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26529889" name="椭圆 39">
                          <a:extLst>
                            <a:ext uri="{FF2B5EF4-FFF2-40B4-BE49-F238E27FC236}">
                              <a16:creationId xmlns:a16="http://schemas.microsoft.com/office/drawing/2014/main" id="{F6163ECA-D7F4-9CFE-2538-F80E4BA3ADEA}"/>
                            </a:ext>
                          </a:extLst>
                        </wps:cNvPr>
                        <wps:cNvSpPr/>
                        <wps:spPr>
                          <a:xfrm>
                            <a:off x="2845612" y="277978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C82BC3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ocial Suppor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24309593" name="直接箭头连接符 42">
                          <a:extLst>
                            <a:ext uri="{FF2B5EF4-FFF2-40B4-BE49-F238E27FC236}">
                              <a16:creationId xmlns:a16="http://schemas.microsoft.com/office/drawing/2014/main" id="{39B614CD-136D-FC78-402A-F96C8C715F7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304288" y="873557"/>
                            <a:ext cx="5372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8315012" name="直接箭头连接符 50">
                          <a:extLst>
                            <a:ext uri="{FF2B5EF4-FFF2-40B4-BE49-F238E27FC236}">
                              <a16:creationId xmlns:a16="http://schemas.microsoft.com/office/drawing/2014/main" id="{BC383AE1-F806-D1F0-FAD2-4DC3809F8AD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84371" y="873557"/>
                            <a:ext cx="60642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5024299" name="文本框 77">
                          <a:extLst>
                            <a:ext uri="{FF2B5EF4-FFF2-40B4-BE49-F238E27FC236}">
                              <a16:creationId xmlns:a16="http://schemas.microsoft.com/office/drawing/2014/main" id="{76D46B0F-A64F-4592-17FB-A33FEADFA54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636301"/>
                            <a:ext cx="931545" cy="685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43BD97" w14:textId="77777777" w:rsidR="00205E5D" w:rsidRDefault="00205E5D" w:rsidP="00205E5D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tress-</w:t>
                              </w:r>
                            </w:p>
                            <w:p w14:paraId="70CD3D51" w14:textId="77777777" w:rsidR="00205E5D" w:rsidRDefault="00205E5D" w:rsidP="00205E5D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Related</w:t>
                              </w:r>
                            </w:p>
                            <w:p w14:paraId="0CB6492F" w14:textId="77777777" w:rsidR="00205E5D" w:rsidRDefault="00205E5D" w:rsidP="00205E5D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utcom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68224750" name="文本框 80">
                          <a:extLst>
                            <a:ext uri="{FF2B5EF4-FFF2-40B4-BE49-F238E27FC236}">
                              <a16:creationId xmlns:a16="http://schemas.microsoft.com/office/drawing/2014/main" id="{3AD7B345-91B3-136C-C45A-6D236E406FD7}"/>
                            </a:ext>
                          </a:extLst>
                        </wps:cNvPr>
                        <wps:cNvSpPr txBox="1"/>
                        <wps:spPr>
                          <a:xfrm>
                            <a:off x="2765059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22542F" w14:textId="77777777" w:rsidR="00205E5D" w:rsidRDefault="00205E5D" w:rsidP="00205E5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01, p=0.7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382548" id="组合 3" o:spid="_x0000_s1027" style="position:absolute;left:0;text-align:left;margin-left:-17.45pt;margin-top:22.55pt;width:446.4pt;height:104.15pt;z-index:251649024" coordsize="56694,132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">
                <v:oval id="椭圆 3" o:spid="_x0000_s1028" style="position:absolute;left:12582;top:2779;width:10449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" filled="f" strokecolor="#030e13 [484]" strokeweight="1pt">
                  <v:stroke joinstyle="miter"/>
                  <v:textbox>
                    <w:txbxContent>
                      <w:p w14:paraId="7B93C950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6F9EEF61" w14:textId="77777777" w:rsidR="00205E5D" w:rsidRDefault="00205E5D" w:rsidP="00205E5D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rect id="矩形 12" o:spid="_x0000_s1029" style="position:absolute;left:44915;top:5852;width:11779;height:43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" filled="f" strokecolor="#030e13 [484]" strokeweight="1pt">
                  <v:textbox>
                    <w:txbxContent>
                      <w:p w14:paraId="3F525D0A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tress Appraisals</w:t>
                        </w:r>
                      </w:p>
                    </w:txbxContent>
                  </v:textbox>
                </v:rect>
                <v:oval id="椭圆 39" o:spid="_x0000_s1030" style="position:absolute;left:28456;top:2779;width:10445;height:104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" filled="f" strokecolor="#030e13 [484]" strokeweight="1pt">
                  <v:stroke joinstyle="miter"/>
                  <v:textbox>
                    <w:txbxContent>
                      <w:p w14:paraId="55C82BC3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ocial Support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42" o:spid="_x0000_s1031" type="#_x0000_t32" style="position:absolute;left:23042;top:8735;width:5372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" strokecolor="black [3213]" strokeweight="1pt">
                  <v:stroke endarrow="block" joinstyle="miter"/>
                  <o:lock v:ext="edit" shapetype="f"/>
                </v:shape>
                <v:shape id="直接箭头连接符 50" o:spid="_x0000_s1032" type="#_x0000_t32" style="position:absolute;left:38843;top:8735;width:60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" strokecolor="black [3213]" strokeweight="1pt">
                  <v:stroke endarrow="block" joinstyle="miter"/>
                  <o:lock v:ext="edit" shapetype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77" o:spid="_x0000_s1033" type="#_x0000_t202" style="position:absolute;top:6363;width:931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" filled="f" stroked="f">
                  <v:textbox style="mso-fit-shape-to-text:t">
                    <w:txbxContent>
                      <w:p w14:paraId="7B43BD97" w14:textId="77777777" w:rsidR="00205E5D" w:rsidRDefault="00205E5D" w:rsidP="00205E5D">
                        <w:pPr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Stress-</w:t>
                        </w:r>
                      </w:p>
                      <w:p w14:paraId="70CD3D51" w14:textId="77777777" w:rsidR="00205E5D" w:rsidRDefault="00205E5D" w:rsidP="00205E5D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Related</w:t>
                        </w:r>
                      </w:p>
                      <w:p w14:paraId="0CB6492F" w14:textId="77777777" w:rsidR="00205E5D" w:rsidRDefault="00205E5D" w:rsidP="00205E5D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Outcomes</w:t>
                        </w:r>
                      </w:p>
                    </w:txbxContent>
                  </v:textbox>
                </v:shape>
                <v:shape id="文本框 80" o:spid="_x0000_s1034" type="#_x0000_t202" style="position:absolute;left:27650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" filled="f" stroked="f">
                  <v:textbox style="mso-fit-shape-to-text:t">
                    <w:txbxContent>
                      <w:p w14:paraId="4822542F" w14:textId="77777777" w:rsidR="00205E5D" w:rsidRDefault="00205E5D" w:rsidP="00205E5D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01, p=0.7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7539726" w14:textId="7A69C22D" w:rsidR="00205E5D" w:rsidRDefault="00205E5D"/>
    <w:p w14:paraId="367D419E" w14:textId="15B8D44D" w:rsidR="00205E5D" w:rsidRDefault="00205E5D"/>
    <w:p w14:paraId="20B4CC9F" w14:textId="534FB286" w:rsidR="00205E5D" w:rsidRDefault="00205E5D"/>
    <w:p w14:paraId="450E321E" w14:textId="2B0D4AF5" w:rsidR="00205E5D" w:rsidRDefault="00205E5D"/>
    <w:p w14:paraId="05D74FDA" w14:textId="753C2B65" w:rsidR="00205E5D" w:rsidRDefault="00205E5D"/>
    <w:p w14:paraId="32B68801" w14:textId="36B0C56B" w:rsidR="00205E5D" w:rsidRDefault="00205E5D"/>
    <w:p w14:paraId="64CC0F7F" w14:textId="4549C711" w:rsidR="00205E5D" w:rsidRDefault="00205E5D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55E94B80" wp14:editId="0FE5F405">
                <wp:simplePos x="0" y="0"/>
                <wp:positionH relativeFrom="column">
                  <wp:posOffset>1059714</wp:posOffset>
                </wp:positionH>
                <wp:positionV relativeFrom="paragraph">
                  <wp:posOffset>206509</wp:posOffset>
                </wp:positionV>
                <wp:extent cx="4411243" cy="1322553"/>
                <wp:effectExtent l="0" t="0" r="27940" b="11430"/>
                <wp:wrapNone/>
                <wp:docPr id="1796523535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1243" cy="1322553"/>
                          <a:chOff x="0" y="0"/>
                          <a:chExt cx="4411243" cy="1322553"/>
                        </a:xfrm>
                      </wpg:grpSpPr>
                      <wps:wsp>
                        <wps:cNvPr id="1341237884" name="矩形 54">
                          <a:extLst>
                            <a:ext uri="{FF2B5EF4-FFF2-40B4-BE49-F238E27FC236}">
                              <a16:creationId xmlns:a16="http://schemas.microsoft.com/office/drawing/2014/main" id="{CBB5219E-9544-0CFF-9919-537DFCDC187C}"/>
                            </a:ext>
                          </a:extLst>
                        </wps:cNvPr>
                        <wps:cNvSpPr/>
                        <wps:spPr>
                          <a:xfrm>
                            <a:off x="3233318" y="577901"/>
                            <a:ext cx="1177925" cy="43688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55D9C2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erceived Stres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51320848" name="椭圆 55">
                          <a:extLst>
                            <a:ext uri="{FF2B5EF4-FFF2-40B4-BE49-F238E27FC236}">
                              <a16:creationId xmlns:a16="http://schemas.microsoft.com/office/drawing/2014/main" id="{F77D94FB-111C-D131-C829-83C642842AC3}"/>
                            </a:ext>
                          </a:extLst>
                        </wps:cNvPr>
                        <wps:cNvSpPr/>
                        <wps:spPr>
                          <a:xfrm>
                            <a:off x="0" y="277978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B8FF146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7C27BF67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62694593" name="椭圆 56">
                          <a:extLst>
                            <a:ext uri="{FF2B5EF4-FFF2-40B4-BE49-F238E27FC236}">
                              <a16:creationId xmlns:a16="http://schemas.microsoft.com/office/drawing/2014/main" id="{B196D989-2B7A-66CD-A41C-3F4F94FA2C4B}"/>
                            </a:ext>
                          </a:extLst>
                        </wps:cNvPr>
                        <wps:cNvSpPr/>
                        <wps:spPr>
                          <a:xfrm>
                            <a:off x="1580083" y="277978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BE6BC5E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ocial Suppor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24933205" name="直接箭头连接符 57">
                          <a:extLst>
                            <a:ext uri="{FF2B5EF4-FFF2-40B4-BE49-F238E27FC236}">
                              <a16:creationId xmlns:a16="http://schemas.microsoft.com/office/drawing/2014/main" id="{7FB39E39-89D3-06FF-A786-B7A2A3F6DB5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46073" y="880872"/>
                            <a:ext cx="5372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3836350" name="直接箭头连接符 58">
                          <a:extLst>
                            <a:ext uri="{FF2B5EF4-FFF2-40B4-BE49-F238E27FC236}">
                              <a16:creationId xmlns:a16="http://schemas.microsoft.com/office/drawing/2014/main" id="{315C7324-7E88-D48A-708F-3F3BC219D45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26157" y="880872"/>
                            <a:ext cx="60642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1330907" name="文本框 84">
                          <a:extLst>
                            <a:ext uri="{FF2B5EF4-FFF2-40B4-BE49-F238E27FC236}">
                              <a16:creationId xmlns:a16="http://schemas.microsoft.com/office/drawing/2014/main" id="{4AC9CDAB-71B5-0C39-57A1-92082B2CBF9F}"/>
                            </a:ext>
                          </a:extLst>
                        </wps:cNvPr>
                        <wps:cNvSpPr txBox="1"/>
                        <wps:spPr>
                          <a:xfrm>
                            <a:off x="1543321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D535FD" w14:textId="77777777" w:rsidR="00205E5D" w:rsidRDefault="00205E5D" w:rsidP="00205E5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1, p=0.2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E94B80" id="组合 4" o:spid="_x0000_s1035" style="position:absolute;left:0;text-align:left;margin-left:83.45pt;margin-top:16.25pt;width:347.35pt;height:104.15pt;z-index:251657216" coordsize="44112,132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">
                <v:rect id="矩形 54" o:spid="_x0000_s1036" style="position:absolute;left:32333;top:5779;width:11779;height:43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" filled="f" strokecolor="#030e13 [484]" strokeweight="1pt">
                  <v:textbox>
                    <w:txbxContent>
                      <w:p w14:paraId="7F55D9C2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erceived Stress</w:t>
                        </w:r>
                      </w:p>
                    </w:txbxContent>
                  </v:textbox>
                </v:rect>
                <v:oval id="椭圆 55" o:spid="_x0000_s1037" style="position:absolute;top:2779;width:10445;height:104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" filled="f" strokecolor="#030e13 [484]" strokeweight="1pt">
                  <v:stroke joinstyle="miter"/>
                  <v:textbox>
                    <w:txbxContent>
                      <w:p w14:paraId="1B8FF146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7C27BF67" w14:textId="77777777" w:rsidR="00205E5D" w:rsidRDefault="00205E5D" w:rsidP="00205E5D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56" o:spid="_x0000_s1038" style="position:absolute;left:15800;top:2779;width:10446;height:104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" filled="f" strokecolor="#030e13 [484]" strokeweight="1pt">
                  <v:stroke joinstyle="miter"/>
                  <v:textbox>
                    <w:txbxContent>
                      <w:p w14:paraId="1BE6BC5E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ocial Support</w:t>
                        </w:r>
                      </w:p>
                    </w:txbxContent>
                  </v:textbox>
                </v:oval>
                <v:shape id="直接箭头连接符 57" o:spid="_x0000_s1039" type="#_x0000_t32" style="position:absolute;left:10460;top:8808;width:5372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" strokecolor="black [3213]" strokeweight="1pt">
                  <v:stroke endarrow="block" joinstyle="miter"/>
                  <o:lock v:ext="edit" shapetype="f"/>
                </v:shape>
                <v:shape id="直接箭头连接符 58" o:spid="_x0000_s1040" type="#_x0000_t32" style="position:absolute;left:26261;top:8808;width:60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" strokecolor="black [3213]" strokeweight="1pt">
                  <v:stroke endarrow="block" joinstyle="miter"/>
                  <o:lock v:ext="edit" shapetype="f"/>
                </v:shape>
                <v:shape id="文本框 84" o:spid="_x0000_s1041" type="#_x0000_t202" style="position:absolute;left:15433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" filled="f" stroked="f">
                  <v:textbox style="mso-fit-shape-to-text:t">
                    <w:txbxContent>
                      <w:p w14:paraId="7DD535FD" w14:textId="77777777" w:rsidR="00205E5D" w:rsidRDefault="00205E5D" w:rsidP="00205E5D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1, p=0.2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137E14C" w14:textId="1AB55730" w:rsidR="00205E5D" w:rsidRDefault="00205E5D"/>
    <w:p w14:paraId="5197D835" w14:textId="07DD0CD2" w:rsidR="00205E5D" w:rsidRDefault="00205E5D"/>
    <w:p w14:paraId="5A488333" w14:textId="7BA5FF07" w:rsidR="00205E5D" w:rsidRDefault="00205E5D"/>
    <w:p w14:paraId="27BAE83B" w14:textId="6EC039BB" w:rsidR="00205E5D" w:rsidRDefault="00205E5D"/>
    <w:p w14:paraId="70CE0988" w14:textId="26E14905" w:rsidR="00205E5D" w:rsidRDefault="00205E5D"/>
    <w:p w14:paraId="4D34A187" w14:textId="44A9686A" w:rsidR="00205E5D" w:rsidRDefault="00205E5D"/>
    <w:p w14:paraId="757492A0" w14:textId="4303A10D" w:rsidR="00205E5D" w:rsidRDefault="00205E5D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1B1FBF7" wp14:editId="03CF193F">
                <wp:simplePos x="0" y="0"/>
                <wp:positionH relativeFrom="column">
                  <wp:posOffset>-173522</wp:posOffset>
                </wp:positionH>
                <wp:positionV relativeFrom="paragraph">
                  <wp:posOffset>140970</wp:posOffset>
                </wp:positionV>
                <wp:extent cx="5669458" cy="1293292"/>
                <wp:effectExtent l="0" t="0" r="26670" b="21590"/>
                <wp:wrapNone/>
                <wp:docPr id="1039513800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9458" cy="1293292"/>
                          <a:chOff x="0" y="0"/>
                          <a:chExt cx="5669458" cy="1293292"/>
                        </a:xfrm>
                      </wpg:grpSpPr>
                      <wps:wsp>
                        <wps:cNvPr id="345557471" name="矩形 14">
                          <a:extLst>
                            <a:ext uri="{FF2B5EF4-FFF2-40B4-BE49-F238E27FC236}">
                              <a16:creationId xmlns:a16="http://schemas.microsoft.com/office/drawing/2014/main" id="{C4176DB9-C9FD-2123-69D1-FFA7C63B4832}"/>
                            </a:ext>
                          </a:extLst>
                        </wps:cNvPr>
                        <wps:cNvSpPr/>
                        <wps:spPr>
                          <a:xfrm>
                            <a:off x="4491533" y="548640"/>
                            <a:ext cx="1177925" cy="43688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8CAB6E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efea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76956817" name="椭圆 30">
                          <a:extLst>
                            <a:ext uri="{FF2B5EF4-FFF2-40B4-BE49-F238E27FC236}">
                              <a16:creationId xmlns:a16="http://schemas.microsoft.com/office/drawing/2014/main" id="{51958800-0450-3183-919E-2EE9A33BC11D}"/>
                            </a:ext>
                          </a:extLst>
                        </wps:cNvPr>
                        <wps:cNvSpPr/>
                        <wps:spPr>
                          <a:xfrm>
                            <a:off x="1258215" y="248717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A99722D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6BBE12AB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43446286" name="椭圆 34">
                          <a:extLst>
                            <a:ext uri="{FF2B5EF4-FFF2-40B4-BE49-F238E27FC236}">
                              <a16:creationId xmlns:a16="http://schemas.microsoft.com/office/drawing/2014/main" id="{5412EF67-6405-DC2E-1106-948B92F3F3F0}"/>
                            </a:ext>
                          </a:extLst>
                        </wps:cNvPr>
                        <wps:cNvSpPr/>
                        <wps:spPr>
                          <a:xfrm>
                            <a:off x="2838298" y="248717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DF20BB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ocial Suppor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60507907" name="直接箭头连接符 35">
                          <a:extLst>
                            <a:ext uri="{FF2B5EF4-FFF2-40B4-BE49-F238E27FC236}">
                              <a16:creationId xmlns:a16="http://schemas.microsoft.com/office/drawing/2014/main" id="{B2D3FFB9-1DF5-B88B-BE53-798FE0D5504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304288" y="851611"/>
                            <a:ext cx="5372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9212173" name="直接箭头连接符 37">
                          <a:extLst>
                            <a:ext uri="{FF2B5EF4-FFF2-40B4-BE49-F238E27FC236}">
                              <a16:creationId xmlns:a16="http://schemas.microsoft.com/office/drawing/2014/main" id="{D235B149-826A-333D-BA8D-CAED9D577F1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84372" y="851611"/>
                            <a:ext cx="60642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9907308" name="文本框 78">
                          <a:extLst>
                            <a:ext uri="{FF2B5EF4-FFF2-40B4-BE49-F238E27FC236}">
                              <a16:creationId xmlns:a16="http://schemas.microsoft.com/office/drawing/2014/main" id="{5440BA9B-15B8-9D09-95B2-C307625B928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38765"/>
                            <a:ext cx="1044575" cy="685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F79475" w14:textId="77777777" w:rsidR="00205E5D" w:rsidRDefault="00205E5D" w:rsidP="00205E5D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efeat-</w:t>
                              </w:r>
                            </w:p>
                            <w:p w14:paraId="3406FCFC" w14:textId="77777777" w:rsidR="00205E5D" w:rsidRDefault="00205E5D" w:rsidP="00205E5D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Entrapment</w:t>
                              </w:r>
                            </w:p>
                            <w:p w14:paraId="0B241708" w14:textId="77777777" w:rsidR="00205E5D" w:rsidRDefault="00205E5D" w:rsidP="00205E5D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utcom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0935578" name="文本框 83">
                          <a:extLst>
                            <a:ext uri="{FF2B5EF4-FFF2-40B4-BE49-F238E27FC236}">
                              <a16:creationId xmlns:a16="http://schemas.microsoft.com/office/drawing/2014/main" id="{A60099A7-CAD1-10E1-DCE4-CCAE3538EAEE}"/>
                            </a:ext>
                          </a:extLst>
                        </wps:cNvPr>
                        <wps:cNvSpPr txBox="1"/>
                        <wps:spPr>
                          <a:xfrm>
                            <a:off x="2838209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944C53" w14:textId="77777777" w:rsidR="00205E5D" w:rsidRDefault="00205E5D" w:rsidP="00205E5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5, p=0.2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1B1FBF7" id="组合 5" o:spid="_x0000_s1042" style="position:absolute;left:0;text-align:left;margin-left:-13.65pt;margin-top:11.1pt;width:446.4pt;height:101.85pt;z-index:251666432" coordsize="56694,129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">
                <v:rect id="矩形 14" o:spid="_x0000_s1043" style="position:absolute;left:44915;top:5486;width:11779;height:4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" filled="f" strokecolor="#030e13 [484]" strokeweight="1pt">
                  <v:textbox>
                    <w:txbxContent>
                      <w:p w14:paraId="478CAB6E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efeat</w:t>
                        </w:r>
                      </w:p>
                    </w:txbxContent>
                  </v:textbox>
                </v:rect>
                <v:oval id="椭圆 30" o:spid="_x0000_s1044" style="position:absolute;left:12582;top:2487;width:10445;height:104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" filled="f" strokecolor="#030e13 [484]" strokeweight="1pt">
                  <v:stroke joinstyle="miter"/>
                  <v:textbox>
                    <w:txbxContent>
                      <w:p w14:paraId="7A99722D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6BBE12AB" w14:textId="77777777" w:rsidR="00205E5D" w:rsidRDefault="00205E5D" w:rsidP="00205E5D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34" o:spid="_x0000_s1045" style="position:absolute;left:28382;top:2487;width:10446;height:104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" filled="f" strokecolor="#030e13 [484]" strokeweight="1pt">
                  <v:stroke joinstyle="miter"/>
                  <v:textbox>
                    <w:txbxContent>
                      <w:p w14:paraId="75DF20BB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ocial Support</w:t>
                        </w:r>
                      </w:p>
                    </w:txbxContent>
                  </v:textbox>
                </v:oval>
                <v:shape id="直接箭头连接符 35" o:spid="_x0000_s1046" type="#_x0000_t32" style="position:absolute;left:23042;top:8516;width:5372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" strokecolor="black [3213]" strokeweight="1pt">
                  <v:stroke endarrow="block" joinstyle="miter"/>
                  <o:lock v:ext="edit" shapetype="f"/>
                </v:shape>
                <v:shape id="直接箭头连接符 37" o:spid="_x0000_s1047" type="#_x0000_t32" style="position:absolute;left:38843;top:8516;width:60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" strokecolor="black [3213]" strokeweight="1pt">
                  <v:stroke endarrow="block" joinstyle="miter"/>
                  <o:lock v:ext="edit" shapetype="f"/>
                </v:shape>
                <v:shape id="文本框 78" o:spid="_x0000_s1048" type="#_x0000_t202" style="position:absolute;top:4387;width:104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" filled="f" stroked="f">
                  <v:textbox style="mso-fit-shape-to-text:t">
                    <w:txbxContent>
                      <w:p w14:paraId="0BF79475" w14:textId="77777777" w:rsidR="00205E5D" w:rsidRDefault="00205E5D" w:rsidP="00205E5D">
                        <w:pPr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Defeat-</w:t>
                        </w:r>
                      </w:p>
                      <w:p w14:paraId="3406FCFC" w14:textId="77777777" w:rsidR="00205E5D" w:rsidRDefault="00205E5D" w:rsidP="00205E5D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Entrapment</w:t>
                        </w:r>
                      </w:p>
                      <w:p w14:paraId="0B241708" w14:textId="77777777" w:rsidR="00205E5D" w:rsidRDefault="00205E5D" w:rsidP="00205E5D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Outcomes</w:t>
                        </w:r>
                      </w:p>
                    </w:txbxContent>
                  </v:textbox>
                </v:shape>
                <v:shape id="文本框 83" o:spid="_x0000_s1049" type="#_x0000_t202" style="position:absolute;left:28382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" filled="f" stroked="f">
                  <v:textbox style="mso-fit-shape-to-text:t">
                    <w:txbxContent>
                      <w:p w14:paraId="02944C53" w14:textId="77777777" w:rsidR="00205E5D" w:rsidRDefault="00205E5D" w:rsidP="00205E5D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5, p=0.2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BC992B2" w14:textId="31DDFDE6" w:rsidR="00205E5D" w:rsidRDefault="00205E5D"/>
    <w:p w14:paraId="71F28A22" w14:textId="576CCDFA" w:rsidR="00205E5D" w:rsidRDefault="00205E5D"/>
    <w:p w14:paraId="1CBAB52A" w14:textId="51904D8E" w:rsidR="00205E5D" w:rsidRDefault="00205E5D"/>
    <w:p w14:paraId="35E7F65B" w14:textId="776992C0" w:rsidR="00205E5D" w:rsidRDefault="00205E5D"/>
    <w:p w14:paraId="7FF75B18" w14:textId="7927DE08" w:rsidR="00205E5D" w:rsidRDefault="00205E5D"/>
    <w:p w14:paraId="627D8271" w14:textId="7B99F8AB" w:rsidR="00205E5D" w:rsidRDefault="00205E5D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635A5C43" wp14:editId="3B08268E">
                <wp:simplePos x="0" y="0"/>
                <wp:positionH relativeFrom="column">
                  <wp:posOffset>1084346</wp:posOffset>
                </wp:positionH>
                <wp:positionV relativeFrom="paragraph">
                  <wp:posOffset>194878</wp:posOffset>
                </wp:positionV>
                <wp:extent cx="4411244" cy="1344499"/>
                <wp:effectExtent l="0" t="0" r="27940" b="27305"/>
                <wp:wrapNone/>
                <wp:docPr id="2034391495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1244" cy="1344499"/>
                          <a:chOff x="0" y="0"/>
                          <a:chExt cx="4411244" cy="1344499"/>
                        </a:xfrm>
                      </wpg:grpSpPr>
                      <wps:wsp>
                        <wps:cNvPr id="1717699886" name="矩形 64">
                          <a:extLst>
                            <a:ext uri="{FF2B5EF4-FFF2-40B4-BE49-F238E27FC236}">
                              <a16:creationId xmlns:a16="http://schemas.microsoft.com/office/drawing/2014/main" id="{C8C44656-8853-1658-CF21-27B72E2EFD85}"/>
                            </a:ext>
                          </a:extLst>
                        </wps:cNvPr>
                        <wps:cNvSpPr/>
                        <wps:spPr>
                          <a:xfrm>
                            <a:off x="3233319" y="599847"/>
                            <a:ext cx="1177925" cy="43688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F77D83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ntrapmen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63869804" name="椭圆 65">
                          <a:extLst>
                            <a:ext uri="{FF2B5EF4-FFF2-40B4-BE49-F238E27FC236}">
                              <a16:creationId xmlns:a16="http://schemas.microsoft.com/office/drawing/2014/main" id="{3BA958FA-9641-C6E3-89D1-A9A1230E64C0}"/>
                            </a:ext>
                          </a:extLst>
                        </wps:cNvPr>
                        <wps:cNvSpPr/>
                        <wps:spPr>
                          <a:xfrm>
                            <a:off x="0" y="299924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296F0B7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539D8C6C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9479620" name="椭圆 66">
                          <a:extLst>
                            <a:ext uri="{FF2B5EF4-FFF2-40B4-BE49-F238E27FC236}">
                              <a16:creationId xmlns:a16="http://schemas.microsoft.com/office/drawing/2014/main" id="{CA97BD04-52ED-F9FD-9489-FCE453A828EB}"/>
                            </a:ext>
                          </a:extLst>
                        </wps:cNvPr>
                        <wps:cNvSpPr/>
                        <wps:spPr>
                          <a:xfrm>
                            <a:off x="1580084" y="299924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20F34F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ocial Suppor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95308922" name="直接箭头连接符 67">
                          <a:extLst>
                            <a:ext uri="{FF2B5EF4-FFF2-40B4-BE49-F238E27FC236}">
                              <a16:creationId xmlns:a16="http://schemas.microsoft.com/office/drawing/2014/main" id="{9085FF6B-F864-250F-FE05-2987FCFFA39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46074" y="895503"/>
                            <a:ext cx="5372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2726553" name="直接箭头连接符 68">
                          <a:extLst>
                            <a:ext uri="{FF2B5EF4-FFF2-40B4-BE49-F238E27FC236}">
                              <a16:creationId xmlns:a16="http://schemas.microsoft.com/office/drawing/2014/main" id="{51DCD295-DEE9-666F-38B9-866C6A5E387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26157" y="895503"/>
                            <a:ext cx="60642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1470048" name="文本框 82">
                          <a:extLst>
                            <a:ext uri="{FF2B5EF4-FFF2-40B4-BE49-F238E27FC236}">
                              <a16:creationId xmlns:a16="http://schemas.microsoft.com/office/drawing/2014/main" id="{7D1CAEB8-3742-EB37-66CC-98962D855E85}"/>
                            </a:ext>
                          </a:extLst>
                        </wps:cNvPr>
                        <wps:cNvSpPr txBox="1"/>
                        <wps:spPr>
                          <a:xfrm>
                            <a:off x="1660350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230301" w14:textId="77777777" w:rsidR="00205E5D" w:rsidRDefault="00205E5D" w:rsidP="00205E5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3, p=0.5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5A5C43" id="组合 6" o:spid="_x0000_s1050" style="position:absolute;left:0;text-align:left;margin-left:85.4pt;margin-top:15.35pt;width:347.35pt;height:105.85pt;z-index:251674624" coordsize="44112,134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">
                <v:rect id="矩形 64" o:spid="_x0000_s1051" style="position:absolute;left:32333;top:5998;width:11779;height:4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" filled="f" strokecolor="#030e13 [484]" strokeweight="1pt">
                  <v:textbox>
                    <w:txbxContent>
                      <w:p w14:paraId="65F77D83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ntrapment</w:t>
                        </w:r>
                      </w:p>
                    </w:txbxContent>
                  </v:textbox>
                </v:rect>
                <v:oval id="椭圆 65" o:spid="_x0000_s1052" style="position:absolute;top:2999;width:10445;height:104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" filled="f" strokecolor="#030e13 [484]" strokeweight="1pt">
                  <v:stroke joinstyle="miter"/>
                  <v:textbox>
                    <w:txbxContent>
                      <w:p w14:paraId="6296F0B7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539D8C6C" w14:textId="77777777" w:rsidR="00205E5D" w:rsidRDefault="00205E5D" w:rsidP="00205E5D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66" o:spid="_x0000_s1053" style="position:absolute;left:15800;top:2999;width:10446;height:104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" filled="f" strokecolor="#030e13 [484]" strokeweight="1pt">
                  <v:stroke joinstyle="miter"/>
                  <v:textbox>
                    <w:txbxContent>
                      <w:p w14:paraId="5E20F34F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ocial Support</w:t>
                        </w:r>
                      </w:p>
                    </w:txbxContent>
                  </v:textbox>
                </v:oval>
                <v:shape id="直接箭头连接符 67" o:spid="_x0000_s1054" type="#_x0000_t32" style="position:absolute;left:10460;top:8955;width:5372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" strokecolor="black [3213]" strokeweight="1pt">
                  <v:stroke endarrow="block" joinstyle="miter"/>
                  <o:lock v:ext="edit" shapetype="f"/>
                </v:shape>
                <v:shape id="直接箭头连接符 68" o:spid="_x0000_s1055" type="#_x0000_t32" style="position:absolute;left:26261;top:8955;width:60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" strokecolor="black [3213]" strokeweight="1pt">
                  <v:stroke endarrow="block" joinstyle="miter"/>
                  <o:lock v:ext="edit" shapetype="f"/>
                </v:shape>
                <v:shape id="文本框 82" o:spid="_x0000_s1056" type="#_x0000_t202" style="position:absolute;left:16603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" filled="f" stroked="f">
                  <v:textbox style="mso-fit-shape-to-text:t">
                    <w:txbxContent>
                      <w:p w14:paraId="31230301" w14:textId="77777777" w:rsidR="00205E5D" w:rsidRDefault="00205E5D" w:rsidP="00205E5D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3, p=0.5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1689A9F" w14:textId="33BEA667" w:rsidR="00205E5D" w:rsidRDefault="00205E5D"/>
    <w:p w14:paraId="056A77F0" w14:textId="5AD8AA22" w:rsidR="00205E5D" w:rsidRDefault="00205E5D"/>
    <w:p w14:paraId="594313C3" w14:textId="7216C79D" w:rsidR="00205E5D" w:rsidRDefault="00205E5D"/>
    <w:p w14:paraId="04588583" w14:textId="77777777" w:rsidR="00205E5D" w:rsidRDefault="00205E5D"/>
    <w:p w14:paraId="3E26CDFD" w14:textId="77777777" w:rsidR="00205E5D" w:rsidRDefault="00205E5D"/>
    <w:p w14:paraId="6C5C0C66" w14:textId="4DCC3C2F" w:rsidR="00205E5D" w:rsidRDefault="00205E5D"/>
    <w:p w14:paraId="23912F85" w14:textId="0E691D4D" w:rsidR="00205E5D" w:rsidRDefault="00205E5D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1536C414" wp14:editId="42BBF6EB">
                <wp:simplePos x="0" y="0"/>
                <wp:positionH relativeFrom="column">
                  <wp:posOffset>-172318</wp:posOffset>
                </wp:positionH>
                <wp:positionV relativeFrom="paragraph">
                  <wp:posOffset>114167</wp:posOffset>
                </wp:positionV>
                <wp:extent cx="5669703" cy="1359535"/>
                <wp:effectExtent l="0" t="0" r="26670" b="12065"/>
                <wp:wrapNone/>
                <wp:docPr id="1441625092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9703" cy="1359535"/>
                          <a:chOff x="0" y="0"/>
                          <a:chExt cx="5669703" cy="1359535"/>
                        </a:xfrm>
                      </wpg:grpSpPr>
                      <wps:wsp>
                        <wps:cNvPr id="255061718" name="矩形 16">
                          <a:extLst>
                            <a:ext uri="{FF2B5EF4-FFF2-40B4-BE49-F238E27FC236}">
                              <a16:creationId xmlns:a16="http://schemas.microsoft.com/office/drawing/2014/main" id="{8923B4BA-53B6-90D6-CBBE-C2196E477B0E}"/>
                            </a:ext>
                          </a:extLst>
                        </wps:cNvPr>
                        <wps:cNvSpPr/>
                        <wps:spPr>
                          <a:xfrm>
                            <a:off x="4491533" y="621792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E36651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epress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24051135" name="椭圆 40">
                          <a:extLst>
                            <a:ext uri="{FF2B5EF4-FFF2-40B4-BE49-F238E27FC236}">
                              <a16:creationId xmlns:a16="http://schemas.microsoft.com/office/drawing/2014/main" id="{174ABE24-1CEE-BDFB-8656-7A19E11C87BE}"/>
                            </a:ext>
                          </a:extLst>
                        </wps:cNvPr>
                        <wps:cNvSpPr/>
                        <wps:spPr>
                          <a:xfrm>
                            <a:off x="1258215" y="314554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5D8EE44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2E39936D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91003576" name="椭圆 48">
                          <a:extLst>
                            <a:ext uri="{FF2B5EF4-FFF2-40B4-BE49-F238E27FC236}">
                              <a16:creationId xmlns:a16="http://schemas.microsoft.com/office/drawing/2014/main" id="{E6FFEEEF-BFC5-3133-BE11-D374D3449E46}"/>
                            </a:ext>
                          </a:extLst>
                        </wps:cNvPr>
                        <wps:cNvSpPr/>
                        <wps:spPr>
                          <a:xfrm>
                            <a:off x="2845613" y="314554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D98593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ocial Suppor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80342932" name="直接箭头连接符 51">
                          <a:extLst>
                            <a:ext uri="{FF2B5EF4-FFF2-40B4-BE49-F238E27FC236}">
                              <a16:creationId xmlns:a16="http://schemas.microsoft.com/office/drawing/2014/main" id="{88A73D90-FCB2-2FBE-1A71-9C1BCC22F2D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304288" y="917448"/>
                            <a:ext cx="53737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841839" name="直接箭头连接符 53">
                          <a:extLst>
                            <a:ext uri="{FF2B5EF4-FFF2-40B4-BE49-F238E27FC236}">
                              <a16:creationId xmlns:a16="http://schemas.microsoft.com/office/drawing/2014/main" id="{E069E37A-DC89-8414-FB58-053BB2815A4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84371" y="917448"/>
                            <a:ext cx="60692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97043708" name="文本框 79">
                          <a:extLst>
                            <a:ext uri="{FF2B5EF4-FFF2-40B4-BE49-F238E27FC236}">
                              <a16:creationId xmlns:a16="http://schemas.microsoft.com/office/drawing/2014/main" id="{742A67B7-41AA-3009-8BA5-E5C441E800D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24282"/>
                            <a:ext cx="1045210" cy="685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E65575" w14:textId="77777777" w:rsidR="00205E5D" w:rsidRDefault="00205E5D" w:rsidP="00205E5D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ental-</w:t>
                              </w:r>
                            </w:p>
                            <w:p w14:paraId="5F69497C" w14:textId="77777777" w:rsidR="00205E5D" w:rsidRDefault="00205E5D" w:rsidP="00205E5D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Health</w:t>
                              </w:r>
                            </w:p>
                            <w:p w14:paraId="65350E09" w14:textId="77777777" w:rsidR="00205E5D" w:rsidRDefault="00205E5D" w:rsidP="00205E5D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utcom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12367524" name="文本框 81">
                          <a:extLst>
                            <a:ext uri="{FF2B5EF4-FFF2-40B4-BE49-F238E27FC236}">
                              <a16:creationId xmlns:a16="http://schemas.microsoft.com/office/drawing/2014/main" id="{77C1B5DE-9C75-427F-C09E-96CE3F9346F3}"/>
                            </a:ext>
                          </a:extLst>
                        </wps:cNvPr>
                        <wps:cNvSpPr txBox="1"/>
                        <wps:spPr>
                          <a:xfrm>
                            <a:off x="2845401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685001" w14:textId="77777777" w:rsidR="00205E5D" w:rsidRDefault="00205E5D" w:rsidP="00205E5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4, p=0.0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36C414" id="组合 7" o:spid="_x0000_s1057" style="position:absolute;left:0;text-align:left;margin-left:-13.55pt;margin-top:9pt;width:446.45pt;height:107.05pt;z-index:251683840" coordsize="56697,135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">
                <v:rect id="矩形 16" o:spid="_x0000_s1058" style="position:absolute;left:44915;top:6217;width:11782;height:4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" filled="f" strokecolor="#030e13 [484]" strokeweight="1pt">
                  <v:textbox>
                    <w:txbxContent>
                      <w:p w14:paraId="03E36651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epression</w:t>
                        </w:r>
                      </w:p>
                    </w:txbxContent>
                  </v:textbox>
                </v:rect>
                <v:oval id="椭圆 40" o:spid="_x0000_s1059" style="position:absolute;left:12582;top:3145;width:10449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" filled="f" strokecolor="#030e13 [484]" strokeweight="1pt">
                  <v:stroke joinstyle="miter"/>
                  <v:textbox>
                    <w:txbxContent>
                      <w:p w14:paraId="45D8EE44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2E39936D" w14:textId="77777777" w:rsidR="00205E5D" w:rsidRDefault="00205E5D" w:rsidP="00205E5D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48" o:spid="_x0000_s1060" style="position:absolute;left:28456;top:3145;width:10449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" filled="f" strokecolor="#030e13 [484]" strokeweight="1pt">
                  <v:stroke joinstyle="miter"/>
                  <v:textbox>
                    <w:txbxContent>
                      <w:p w14:paraId="71D98593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ocial Support</w:t>
                        </w:r>
                      </w:p>
                    </w:txbxContent>
                  </v:textbox>
                </v:oval>
                <v:shape id="直接箭头连接符 51" o:spid="_x0000_s1061" type="#_x0000_t32" style="position:absolute;left:23042;top:9174;width:53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" strokecolor="black [3213]" strokeweight="1pt">
                  <v:stroke endarrow="block" joinstyle="miter"/>
                  <o:lock v:ext="edit" shapetype="f"/>
                </v:shape>
                <v:shape id="直接箭头连接符 53" o:spid="_x0000_s1062" type="#_x0000_t32" style="position:absolute;left:38843;top:9174;width:60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" strokecolor="black [3213]" strokeweight="1pt">
                  <v:stroke endarrow="block" joinstyle="miter"/>
                  <o:lock v:ext="edit" shapetype="f"/>
                </v:shape>
                <v:shape id="文本框 79" o:spid="_x0000_s1063" type="#_x0000_t202" style="position:absolute;top:4242;width:10452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" filled="f" stroked="f">
                  <v:textbox style="mso-fit-shape-to-text:t">
                    <w:txbxContent>
                      <w:p w14:paraId="40E65575" w14:textId="77777777" w:rsidR="00205E5D" w:rsidRDefault="00205E5D" w:rsidP="00205E5D">
                        <w:pPr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Mental-</w:t>
                        </w:r>
                      </w:p>
                      <w:p w14:paraId="5F69497C" w14:textId="77777777" w:rsidR="00205E5D" w:rsidRDefault="00205E5D" w:rsidP="00205E5D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Health</w:t>
                        </w:r>
                      </w:p>
                      <w:p w14:paraId="65350E09" w14:textId="77777777" w:rsidR="00205E5D" w:rsidRDefault="00205E5D" w:rsidP="00205E5D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Outcomes</w:t>
                        </w:r>
                      </w:p>
                    </w:txbxContent>
                  </v:textbox>
                </v:shape>
                <v:shape id="文本框 81" o:spid="_x0000_s1064" type="#_x0000_t202" style="position:absolute;left:28454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" filled="f" stroked="f">
                  <v:textbox style="mso-fit-shape-to-text:t">
                    <w:txbxContent>
                      <w:p w14:paraId="3F685001" w14:textId="77777777" w:rsidR="00205E5D" w:rsidRDefault="00205E5D" w:rsidP="00205E5D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4, p=0.08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E5721FD" w14:textId="2EF4C2CB" w:rsidR="00205E5D" w:rsidRDefault="00205E5D"/>
    <w:p w14:paraId="2F687CD7" w14:textId="45BA6D06" w:rsidR="00205E5D" w:rsidRDefault="00205E5D"/>
    <w:p w14:paraId="07CECB14" w14:textId="77777777" w:rsidR="00205E5D" w:rsidRDefault="00205E5D"/>
    <w:p w14:paraId="062F1B94" w14:textId="48755FB2" w:rsidR="00205E5D" w:rsidRDefault="00205E5D"/>
    <w:p w14:paraId="6C497E3A" w14:textId="77777777" w:rsidR="00205E5D" w:rsidRDefault="00205E5D"/>
    <w:p w14:paraId="7071F2C8" w14:textId="4A2E25FD" w:rsidR="00205E5D" w:rsidRDefault="00205E5D"/>
    <w:p w14:paraId="51284A30" w14:textId="224527DA" w:rsidR="00205E5D" w:rsidRDefault="00205E5D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70900A33" wp14:editId="3FFC6D56">
                <wp:simplePos x="0" y="0"/>
                <wp:positionH relativeFrom="column">
                  <wp:posOffset>1081811</wp:posOffset>
                </wp:positionH>
                <wp:positionV relativeFrom="paragraph">
                  <wp:posOffset>43383</wp:posOffset>
                </wp:positionV>
                <wp:extent cx="4411489" cy="1403426"/>
                <wp:effectExtent l="0" t="0" r="27305" b="25400"/>
                <wp:wrapNone/>
                <wp:docPr id="1498333476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1489" cy="1403426"/>
                          <a:chOff x="0" y="0"/>
                          <a:chExt cx="4411489" cy="1403426"/>
                        </a:xfrm>
                      </wpg:grpSpPr>
                      <wps:wsp>
                        <wps:cNvPr id="1565286244" name="矩形 69">
                          <a:extLst>
                            <a:ext uri="{FF2B5EF4-FFF2-40B4-BE49-F238E27FC236}">
                              <a16:creationId xmlns:a16="http://schemas.microsoft.com/office/drawing/2014/main" id="{18B64238-9B68-9CF1-00F1-8C52963A26BE}"/>
                            </a:ext>
                          </a:extLst>
                        </wps:cNvPr>
                        <wps:cNvSpPr/>
                        <wps:spPr>
                          <a:xfrm>
                            <a:off x="3233319" y="665683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955344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nxie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67537075" name="椭圆 70">
                          <a:extLst>
                            <a:ext uri="{FF2B5EF4-FFF2-40B4-BE49-F238E27FC236}">
                              <a16:creationId xmlns:a16="http://schemas.microsoft.com/office/drawing/2014/main" id="{EF720C92-E395-7F2A-54BE-B51FF44DD34D}"/>
                            </a:ext>
                          </a:extLst>
                        </wps:cNvPr>
                        <wps:cNvSpPr/>
                        <wps:spPr>
                          <a:xfrm>
                            <a:off x="0" y="358445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A803FC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3DADC1CC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86857155" name="椭圆 71">
                          <a:extLst>
                            <a:ext uri="{FF2B5EF4-FFF2-40B4-BE49-F238E27FC236}">
                              <a16:creationId xmlns:a16="http://schemas.microsoft.com/office/drawing/2014/main" id="{83153044-3C0D-8E39-13D4-04B82E45FCDF}"/>
                            </a:ext>
                          </a:extLst>
                        </wps:cNvPr>
                        <wps:cNvSpPr/>
                        <wps:spPr>
                          <a:xfrm>
                            <a:off x="1580083" y="358445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F094A3" w14:textId="77777777" w:rsidR="00205E5D" w:rsidRDefault="00205E5D" w:rsidP="00205E5D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ocial Suppor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609083" name="直接箭头连接符 72">
                          <a:extLst>
                            <a:ext uri="{FF2B5EF4-FFF2-40B4-BE49-F238E27FC236}">
                              <a16:creationId xmlns:a16="http://schemas.microsoft.com/office/drawing/2014/main" id="{6BCE2381-AB0E-EFF7-549A-E739F0E9D9E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46074" y="954024"/>
                            <a:ext cx="53737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0425779" name="直接箭头连接符 73">
                          <a:extLst>
                            <a:ext uri="{FF2B5EF4-FFF2-40B4-BE49-F238E27FC236}">
                              <a16:creationId xmlns:a16="http://schemas.microsoft.com/office/drawing/2014/main" id="{CCC3B68E-BF94-21E3-4F54-A6E8DAA203E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26157" y="954024"/>
                            <a:ext cx="60692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0488994" name="文本框 85">
                          <a:extLst>
                            <a:ext uri="{FF2B5EF4-FFF2-40B4-BE49-F238E27FC236}">
                              <a16:creationId xmlns:a16="http://schemas.microsoft.com/office/drawing/2014/main" id="{5064BAC0-4BD3-94FB-0A6B-56715E2FB5D7}"/>
                            </a:ext>
                          </a:extLst>
                        </wps:cNvPr>
                        <wps:cNvSpPr txBox="1"/>
                        <wps:spPr>
                          <a:xfrm>
                            <a:off x="1733646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830FC7" w14:textId="77777777" w:rsidR="00205E5D" w:rsidRDefault="00205E5D" w:rsidP="00205E5D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2, p=0.2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900A33" id="组合 8" o:spid="_x0000_s1065" style="position:absolute;left:0;text-align:left;margin-left:85.2pt;margin-top:3.4pt;width:347.35pt;height:110.5pt;z-index:251692032" coordsize="44114,140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">
                <v:rect id="矩形 69" o:spid="_x0000_s1066" style="position:absolute;left:32333;top:6656;width:11781;height:4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" filled="f" strokecolor="#030e13 [484]" strokeweight="1pt">
                  <v:textbox>
                    <w:txbxContent>
                      <w:p w14:paraId="16955344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nxiety</w:t>
                        </w:r>
                      </w:p>
                    </w:txbxContent>
                  </v:textbox>
                </v:rect>
                <v:oval id="椭圆 70" o:spid="_x0000_s1067" style="position:absolute;top:3584;width:10449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" filled="f" strokecolor="#030e13 [484]" strokeweight="1pt">
                  <v:stroke joinstyle="miter"/>
                  <v:textbox>
                    <w:txbxContent>
                      <w:p w14:paraId="79A803FC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3DADC1CC" w14:textId="77777777" w:rsidR="00205E5D" w:rsidRDefault="00205E5D" w:rsidP="00205E5D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71" o:spid="_x0000_s1068" style="position:absolute;left:15800;top:3584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" filled="f" strokecolor="#030e13 [484]" strokeweight="1pt">
                  <v:stroke joinstyle="miter"/>
                  <v:textbox>
                    <w:txbxContent>
                      <w:p w14:paraId="4DF094A3" w14:textId="77777777" w:rsidR="00205E5D" w:rsidRDefault="00205E5D" w:rsidP="00205E5D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ocial Support</w:t>
                        </w:r>
                      </w:p>
                    </w:txbxContent>
                  </v:textbox>
                </v:oval>
                <v:shape id="直接箭头连接符 72" o:spid="_x0000_s1069" type="#_x0000_t32" style="position:absolute;left:10460;top:9540;width:53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" strokecolor="black [3213]" strokeweight="1pt">
                  <v:stroke endarrow="block" joinstyle="miter"/>
                  <o:lock v:ext="edit" shapetype="f"/>
                </v:shape>
                <v:shape id="直接箭头连接符 73" o:spid="_x0000_s1070" type="#_x0000_t32" style="position:absolute;left:26261;top:9540;width:60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" strokecolor="black [3213]" strokeweight="1pt">
                  <v:stroke endarrow="block" joinstyle="miter"/>
                  <o:lock v:ext="edit" shapetype="f"/>
                </v:shape>
                <v:shape id="文本框 85" o:spid="_x0000_s1071" type="#_x0000_t202" style="position:absolute;left:17336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" filled="f" stroked="f">
                  <v:textbox style="mso-fit-shape-to-text:t">
                    <w:txbxContent>
                      <w:p w14:paraId="21830FC7" w14:textId="77777777" w:rsidR="00205E5D" w:rsidRDefault="00205E5D" w:rsidP="00205E5D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2, p=0.2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AF48F8F" w14:textId="00857ACA" w:rsidR="00205E5D" w:rsidRDefault="00205E5D"/>
    <w:p w14:paraId="71CF3672" w14:textId="77777777" w:rsidR="00205E5D" w:rsidRDefault="00205E5D"/>
    <w:p w14:paraId="0AFC3A87" w14:textId="77777777" w:rsidR="00205E5D" w:rsidRDefault="00205E5D"/>
    <w:p w14:paraId="7785D1A1" w14:textId="77777777" w:rsidR="00205E5D" w:rsidRDefault="00205E5D"/>
    <w:p w14:paraId="0D20ECB5" w14:textId="77777777" w:rsidR="00205E5D" w:rsidRDefault="00205E5D"/>
    <w:p w14:paraId="15811EC0" w14:textId="77777777" w:rsidR="00205E5D" w:rsidRDefault="00205E5D"/>
    <w:p w14:paraId="3C1B3DC8" w14:textId="6A41B0FD" w:rsidR="00205E5D" w:rsidRDefault="009A5570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51456BC8" wp14:editId="338C6502">
                <wp:simplePos x="0" y="0"/>
                <wp:positionH relativeFrom="column">
                  <wp:posOffset>-569078</wp:posOffset>
                </wp:positionH>
                <wp:positionV relativeFrom="paragraph">
                  <wp:posOffset>191121</wp:posOffset>
                </wp:positionV>
                <wp:extent cx="5665110" cy="1302338"/>
                <wp:effectExtent l="0" t="0" r="12065" b="12700"/>
                <wp:wrapNone/>
                <wp:docPr id="221582878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5110" cy="1302338"/>
                          <a:chOff x="0" y="0"/>
                          <a:chExt cx="5665110" cy="1302338"/>
                        </a:xfrm>
                      </wpg:grpSpPr>
                      <wps:wsp>
                        <wps:cNvPr id="1496382747" name="椭圆 3">
                          <a:extLst>
                            <a:ext uri="{FF2B5EF4-FFF2-40B4-BE49-F238E27FC236}">
                              <a16:creationId xmlns:a16="http://schemas.microsoft.com/office/drawing/2014/main" id="{98D48823-7292-ADC7-FF5A-74DDD3F8D4A1}"/>
                            </a:ext>
                          </a:extLst>
                        </wps:cNvPr>
                        <wps:cNvSpPr/>
                        <wps:spPr>
                          <a:xfrm>
                            <a:off x="1254642" y="255181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465E8A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27A5D7EF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12667970" name="矩形 12">
                          <a:extLst>
                            <a:ext uri="{FF2B5EF4-FFF2-40B4-BE49-F238E27FC236}">
                              <a16:creationId xmlns:a16="http://schemas.microsoft.com/office/drawing/2014/main" id="{1C631BFD-435D-A7DD-FF43-FB7E290E79D3}"/>
                            </a:ext>
                          </a:extLst>
                        </wps:cNvPr>
                        <wps:cNvSpPr/>
                        <wps:spPr>
                          <a:xfrm>
                            <a:off x="4486940" y="563525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C2C7D05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tress Appraisal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52963593" name="椭圆 39">
                          <a:extLst>
                            <a:ext uri="{FF2B5EF4-FFF2-40B4-BE49-F238E27FC236}">
                              <a16:creationId xmlns:a16="http://schemas.microsoft.com/office/drawing/2014/main" id="{F6163ECA-D7F4-9CFE-2538-F80E4BA3ADEA}"/>
                            </a:ext>
                          </a:extLst>
                        </wps:cNvPr>
                        <wps:cNvSpPr/>
                        <wps:spPr>
                          <a:xfrm>
                            <a:off x="2838893" y="255181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59F4D3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bjective S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16259113" name="直接箭头连接符 42">
                          <a:extLst>
                            <a:ext uri="{FF2B5EF4-FFF2-40B4-BE49-F238E27FC236}">
                              <a16:creationId xmlns:a16="http://schemas.microsoft.com/office/drawing/2014/main" id="{39B614CD-136D-FC78-402A-F96C8C715F7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296633" y="863009"/>
                            <a:ext cx="53737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2704431" name="直接箭头连接符 50">
                          <a:extLst>
                            <a:ext uri="{FF2B5EF4-FFF2-40B4-BE49-F238E27FC236}">
                              <a16:creationId xmlns:a16="http://schemas.microsoft.com/office/drawing/2014/main" id="{BC383AE1-F806-D1F0-FAD2-4DC3809F8AD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80884" y="863009"/>
                            <a:ext cx="60692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688216" name="文本框 77">
                          <a:extLst>
                            <a:ext uri="{FF2B5EF4-FFF2-40B4-BE49-F238E27FC236}">
                              <a16:creationId xmlns:a16="http://schemas.microsoft.com/office/drawing/2014/main" id="{76D46B0F-A64F-4592-17FB-A33FEADFA54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616538"/>
                            <a:ext cx="932180" cy="685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82EEF6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tress-</w:t>
                              </w:r>
                            </w:p>
                            <w:p w14:paraId="46164EED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Related</w:t>
                              </w:r>
                            </w:p>
                            <w:p w14:paraId="60DEA1CD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utcom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90333063" name="文本框 4">
                          <a:extLst>
                            <a:ext uri="{FF2B5EF4-FFF2-40B4-BE49-F238E27FC236}">
                              <a16:creationId xmlns:a16="http://schemas.microsoft.com/office/drawing/2014/main" id="{0BA9B7E2-2382-17DD-D580-F2B72901245E}"/>
                            </a:ext>
                          </a:extLst>
                        </wps:cNvPr>
                        <wps:cNvSpPr txBox="1"/>
                        <wps:spPr>
                          <a:xfrm>
                            <a:off x="2732435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07EAC6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03, p=0.2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456BC8" id="组合 9" o:spid="_x0000_s1072" style="position:absolute;left:0;text-align:left;margin-left:-44.8pt;margin-top:15.05pt;width:446.05pt;height:102.55pt;z-index:251703296" coordsize="56651,130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">
                <v:oval id="椭圆 3" o:spid="_x0000_s1073" style="position:absolute;left:12546;top:2551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" filled="f" strokecolor="#030e13 [484]" strokeweight="1pt">
                  <v:stroke joinstyle="miter"/>
                  <v:textbox>
                    <w:txbxContent>
                      <w:p w14:paraId="75465E8A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27A5D7EF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rect id="矩形 12" o:spid="_x0000_s1074" style="position:absolute;left:44869;top:5635;width:11782;height:4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" filled="f" strokecolor="#030e13 [484]" strokeweight="1pt">
                  <v:textbox>
                    <w:txbxContent>
                      <w:p w14:paraId="2C2C7D05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tress Appraisals</w:t>
                        </w:r>
                      </w:p>
                    </w:txbxContent>
                  </v:textbox>
                </v:rect>
                <v:oval id="椭圆 39" o:spid="_x0000_s1075" style="position:absolute;left:28388;top:2551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" filled="f" strokecolor="#030e13 [484]" strokeweight="1pt">
                  <v:stroke joinstyle="miter"/>
                  <v:textbox>
                    <w:txbxContent>
                      <w:p w14:paraId="3E59F4D3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bjective SES</w:t>
                        </w:r>
                      </w:p>
                    </w:txbxContent>
                  </v:textbox>
                </v:oval>
                <v:shape id="直接箭头连接符 42" o:spid="_x0000_s1076" type="#_x0000_t32" style="position:absolute;left:22966;top:8630;width:53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" strokecolor="black [3213]" strokeweight="1pt">
                  <v:stroke endarrow="block" joinstyle="miter"/>
                  <o:lock v:ext="edit" shapetype="f"/>
                </v:shape>
                <v:shape id="直接箭头连接符 50" o:spid="_x0000_s1077" type="#_x0000_t32" style="position:absolute;left:38808;top:8630;width:60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" strokecolor="black [3213]" strokeweight="1pt">
                  <v:stroke endarrow="block" joinstyle="miter"/>
                  <o:lock v:ext="edit" shapetype="f"/>
                </v:shape>
                <v:shape id="文本框 77" o:spid="_x0000_s1078" type="#_x0000_t202" style="position:absolute;top:6165;width:9321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" filled="f" stroked="f">
                  <v:textbox style="mso-fit-shape-to-text:t">
                    <w:txbxContent>
                      <w:p w14:paraId="7C82EEF6" w14:textId="77777777" w:rsidR="009A5570" w:rsidRDefault="009A5570" w:rsidP="009A5570">
                        <w:pPr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Stress-</w:t>
                        </w:r>
                      </w:p>
                      <w:p w14:paraId="46164EED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Related</w:t>
                        </w:r>
                      </w:p>
                      <w:p w14:paraId="60DEA1CD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Outcomes</w:t>
                        </w:r>
                      </w:p>
                    </w:txbxContent>
                  </v:textbox>
                </v:shape>
                <v:shape id="文本框 4" o:spid="_x0000_s1079" type="#_x0000_t202" style="position:absolute;left:27324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" filled="f" stroked="f">
                  <v:textbox style="mso-fit-shape-to-text:t">
                    <w:txbxContent>
                      <w:p w14:paraId="0107EAC6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03, p=0.2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A5570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05FB6C8" wp14:editId="51FB5F85">
                <wp:simplePos x="0" y="0"/>
                <wp:positionH relativeFrom="column">
                  <wp:posOffset>-771127</wp:posOffset>
                </wp:positionH>
                <wp:positionV relativeFrom="paragraph">
                  <wp:posOffset>-254886</wp:posOffset>
                </wp:positionV>
                <wp:extent cx="5927695" cy="646725"/>
                <wp:effectExtent l="0" t="0" r="0" b="0"/>
                <wp:wrapNone/>
                <wp:docPr id="1647113231" name="副标题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927695" cy="646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136340F" w14:textId="77777777" w:rsidR="009A5570" w:rsidRPr="009A5570" w:rsidRDefault="009A5570" w:rsidP="009A5570">
                            <w:pPr>
                              <w:spacing w:before="200" w:line="216" w:lineRule="auto"/>
                              <w:rPr>
                                <w:rFonts w:hAnsi="等线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9A5570"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oderator: Subjective SES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5FB6C8" id="_x0000_s1080" style="position:absolute;left:0;text-align:left;margin-left:-60.7pt;margin-top:-20.05pt;width:466.75pt;height:50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" filled="f" stroked="f">
                <o:lock v:ext="edit" grouping="t"/>
                <v:textbox>
                  <w:txbxContent>
                    <w:p w14:paraId="6136340F" w14:textId="77777777" w:rsidR="009A5570" w:rsidRPr="009A5570" w:rsidRDefault="009A5570" w:rsidP="009A5570">
                      <w:pPr>
                        <w:spacing w:before="200" w:line="216" w:lineRule="auto"/>
                        <w:rPr>
                          <w:rFonts w:hAnsi="等线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9A5570"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oderator: Subjective SES</w:t>
                      </w:r>
                    </w:p>
                  </w:txbxContent>
                </v:textbox>
              </v:rect>
            </w:pict>
          </mc:Fallback>
        </mc:AlternateContent>
      </w:r>
    </w:p>
    <w:p w14:paraId="24183664" w14:textId="56880C8C" w:rsidR="00205E5D" w:rsidRDefault="00205E5D"/>
    <w:p w14:paraId="12A157AA" w14:textId="1468027C" w:rsidR="00205E5D" w:rsidRDefault="00205E5D"/>
    <w:p w14:paraId="4A7BEC9B" w14:textId="34177E59" w:rsidR="00205E5D" w:rsidRDefault="00205E5D"/>
    <w:p w14:paraId="5E7A55CE" w14:textId="544A42C3" w:rsidR="00205E5D" w:rsidRDefault="00205E5D"/>
    <w:p w14:paraId="60B358B1" w14:textId="1002F68F" w:rsidR="00205E5D" w:rsidRDefault="00205E5D"/>
    <w:p w14:paraId="4F0BDBDE" w14:textId="062364F7" w:rsidR="00205E5D" w:rsidRDefault="00205E5D"/>
    <w:p w14:paraId="0B12D1E9" w14:textId="16E4F8B4" w:rsidR="00205E5D" w:rsidRDefault="009A5570">
      <w:r>
        <w:rPr>
          <w:noProof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 wp14:anchorId="7A97AA68" wp14:editId="2C0BC296">
                <wp:simplePos x="0" y="0"/>
                <wp:positionH relativeFrom="column">
                  <wp:posOffset>685503</wp:posOffset>
                </wp:positionH>
                <wp:positionV relativeFrom="paragraph">
                  <wp:posOffset>37421</wp:posOffset>
                </wp:positionV>
                <wp:extent cx="4410468" cy="1310795"/>
                <wp:effectExtent l="0" t="0" r="28575" b="22860"/>
                <wp:wrapNone/>
                <wp:docPr id="960495942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0468" cy="1310795"/>
                          <a:chOff x="0" y="0"/>
                          <a:chExt cx="4410468" cy="1310795"/>
                        </a:xfrm>
                      </wpg:grpSpPr>
                      <wps:wsp>
                        <wps:cNvPr id="1890190486" name="矩形 54">
                          <a:extLst>
                            <a:ext uri="{FF2B5EF4-FFF2-40B4-BE49-F238E27FC236}">
                              <a16:creationId xmlns:a16="http://schemas.microsoft.com/office/drawing/2014/main" id="{CBB5219E-9544-0CFF-9919-537DFCDC187C}"/>
                            </a:ext>
                          </a:extLst>
                        </wps:cNvPr>
                        <wps:cNvSpPr/>
                        <wps:spPr>
                          <a:xfrm>
                            <a:off x="3232298" y="563526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9E6000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erceived Stres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38008762" name="椭圆 55">
                          <a:extLst>
                            <a:ext uri="{FF2B5EF4-FFF2-40B4-BE49-F238E27FC236}">
                              <a16:creationId xmlns:a16="http://schemas.microsoft.com/office/drawing/2014/main" id="{F77D94FB-111C-D131-C829-83C642842AC3}"/>
                            </a:ext>
                          </a:extLst>
                        </wps:cNvPr>
                        <wps:cNvSpPr/>
                        <wps:spPr>
                          <a:xfrm>
                            <a:off x="0" y="265814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F02941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306B9A20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18073858" name="椭圆 56">
                          <a:extLst>
                            <a:ext uri="{FF2B5EF4-FFF2-40B4-BE49-F238E27FC236}">
                              <a16:creationId xmlns:a16="http://schemas.microsoft.com/office/drawing/2014/main" id="{B196D989-2B7A-66CD-A41C-3F4F94FA2C4B}"/>
                            </a:ext>
                          </a:extLst>
                        </wps:cNvPr>
                        <wps:cNvSpPr/>
                        <wps:spPr>
                          <a:xfrm>
                            <a:off x="1584251" y="265814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959486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bjective S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0822008" name="直接箭头连接符 57">
                          <a:extLst>
                            <a:ext uri="{FF2B5EF4-FFF2-40B4-BE49-F238E27FC236}">
                              <a16:creationId xmlns:a16="http://schemas.microsoft.com/office/drawing/2014/main" id="{7FB39E39-89D3-06FF-A786-B7A2A3F6DB5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41991" y="788581"/>
                            <a:ext cx="53737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5754375" name="直接箭头连接符 58">
                          <a:extLst>
                            <a:ext uri="{FF2B5EF4-FFF2-40B4-BE49-F238E27FC236}">
                              <a16:creationId xmlns:a16="http://schemas.microsoft.com/office/drawing/2014/main" id="{315C7324-7E88-D48A-708F-3F3BC219D45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26242" y="788581"/>
                            <a:ext cx="60692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5193235" name="文本框 6">
                          <a:extLst>
                            <a:ext uri="{FF2B5EF4-FFF2-40B4-BE49-F238E27FC236}">
                              <a16:creationId xmlns:a16="http://schemas.microsoft.com/office/drawing/2014/main" id="{8C341B4D-814D-4800-510E-AD4D26459F6D}"/>
                            </a:ext>
                          </a:extLst>
                        </wps:cNvPr>
                        <wps:cNvSpPr txBox="1"/>
                        <wps:spPr>
                          <a:xfrm>
                            <a:off x="1414005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C10BBA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07, p=0.4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97AA68" id="组合 10" o:spid="_x0000_s1081" style="position:absolute;left:0;text-align:left;margin-left:54pt;margin-top:2.95pt;width:347.3pt;height:103.2pt;z-index:251711488" coordsize="44104,13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">
                <v:rect id="矩形 54" o:spid="_x0000_s1082" style="position:absolute;left:32322;top:5635;width:11782;height:4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" filled="f" strokecolor="#030e13 [484]" strokeweight="1pt">
                  <v:textbox>
                    <w:txbxContent>
                      <w:p w14:paraId="749E6000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erceived Stress</w:t>
                        </w:r>
                      </w:p>
                    </w:txbxContent>
                  </v:textbox>
                </v:rect>
                <v:oval id="椭圆 55" o:spid="_x0000_s1083" style="position:absolute;top:2658;width:10449;height:104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" filled="f" strokecolor="#030e13 [484]" strokeweight="1pt">
                  <v:stroke joinstyle="miter"/>
                  <v:textbox>
                    <w:txbxContent>
                      <w:p w14:paraId="78F02941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306B9A20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56" o:spid="_x0000_s1084" style="position:absolute;left:15842;top:2658;width:10450;height:104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" filled="f" strokecolor="#030e13 [484]" strokeweight="1pt">
                  <v:stroke joinstyle="miter"/>
                  <v:textbox>
                    <w:txbxContent>
                      <w:p w14:paraId="68959486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bjective SES</w:t>
                        </w:r>
                      </w:p>
                    </w:txbxContent>
                  </v:textbox>
                </v:oval>
                <v:shape id="直接箭头连接符 57" o:spid="_x0000_s1085" type="#_x0000_t32" style="position:absolute;left:10419;top:7885;width:53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" strokecolor="black [3213]" strokeweight="1pt">
                  <v:stroke endarrow="block" joinstyle="miter"/>
                  <o:lock v:ext="edit" shapetype="f"/>
                </v:shape>
                <v:shape id="直接箭头连接符 58" o:spid="_x0000_s1086" type="#_x0000_t32" style="position:absolute;left:26262;top:7885;width:60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" strokecolor="black [3213]" strokeweight="1pt">
                  <v:stroke endarrow="block" joinstyle="miter"/>
                  <o:lock v:ext="edit" shapetype="f"/>
                </v:shape>
                <v:shape id="文本框 6" o:spid="_x0000_s1087" type="#_x0000_t202" style="position:absolute;left:14140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" filled="f" stroked="f">
                  <v:textbox style="mso-fit-shape-to-text:t">
                    <w:txbxContent>
                      <w:p w14:paraId="53C10BBA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07, p=0.4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33826AD" w14:textId="4945A009" w:rsidR="00205E5D" w:rsidRDefault="00205E5D"/>
    <w:p w14:paraId="1AD12322" w14:textId="715DFD00" w:rsidR="00205E5D" w:rsidRDefault="00205E5D"/>
    <w:p w14:paraId="2B711B68" w14:textId="2B5E25FB" w:rsidR="00205E5D" w:rsidRDefault="00205E5D"/>
    <w:p w14:paraId="6D237D47" w14:textId="77777777" w:rsidR="00205E5D" w:rsidRDefault="00205E5D"/>
    <w:p w14:paraId="1B0D70CD" w14:textId="07841048" w:rsidR="00205E5D" w:rsidRDefault="009A5570">
      <w:r>
        <w:rPr>
          <w:noProof/>
        </w:rPr>
        <mc:AlternateContent>
          <mc:Choice Requires="wpg">
            <w:drawing>
              <wp:anchor distT="0" distB="0" distL="114300" distR="114300" simplePos="0" relativeHeight="251720704" behindDoc="0" locked="0" layoutInCell="1" allowOverlap="1" wp14:anchorId="088ABC6B" wp14:editId="5A34CB8F">
                <wp:simplePos x="0" y="0"/>
                <wp:positionH relativeFrom="column">
                  <wp:posOffset>-569078</wp:posOffset>
                </wp:positionH>
                <wp:positionV relativeFrom="paragraph">
                  <wp:posOffset>280537</wp:posOffset>
                </wp:positionV>
                <wp:extent cx="5665110" cy="1332061"/>
                <wp:effectExtent l="0" t="0" r="12065" b="20955"/>
                <wp:wrapNone/>
                <wp:docPr id="401487045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5110" cy="1332061"/>
                          <a:chOff x="0" y="0"/>
                          <a:chExt cx="5665110" cy="1332061"/>
                        </a:xfrm>
                      </wpg:grpSpPr>
                      <wps:wsp>
                        <wps:cNvPr id="428595753" name="矩形 14">
                          <a:extLst>
                            <a:ext uri="{FF2B5EF4-FFF2-40B4-BE49-F238E27FC236}">
                              <a16:creationId xmlns:a16="http://schemas.microsoft.com/office/drawing/2014/main" id="{C4176DB9-C9FD-2123-69D1-FFA7C63B4832}"/>
                            </a:ext>
                          </a:extLst>
                        </wps:cNvPr>
                        <wps:cNvSpPr/>
                        <wps:spPr>
                          <a:xfrm>
                            <a:off x="4486940" y="584791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78C9A7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efea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08909476" name="椭圆 30">
                          <a:extLst>
                            <a:ext uri="{FF2B5EF4-FFF2-40B4-BE49-F238E27FC236}">
                              <a16:creationId xmlns:a16="http://schemas.microsoft.com/office/drawing/2014/main" id="{51958800-0450-3183-919E-2EE9A33BC11D}"/>
                            </a:ext>
                          </a:extLst>
                        </wps:cNvPr>
                        <wps:cNvSpPr/>
                        <wps:spPr>
                          <a:xfrm>
                            <a:off x="1254642" y="287080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B00098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5A13CA1E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80708654" name="椭圆 34">
                          <a:extLst>
                            <a:ext uri="{FF2B5EF4-FFF2-40B4-BE49-F238E27FC236}">
                              <a16:creationId xmlns:a16="http://schemas.microsoft.com/office/drawing/2014/main" id="{5412EF67-6405-DC2E-1106-948B92F3F3F0}"/>
                            </a:ext>
                          </a:extLst>
                        </wps:cNvPr>
                        <wps:cNvSpPr/>
                        <wps:spPr>
                          <a:xfrm>
                            <a:off x="2838893" y="287080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14A09C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bjective S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04405603" name="直接箭头连接符 35">
                          <a:extLst>
                            <a:ext uri="{FF2B5EF4-FFF2-40B4-BE49-F238E27FC236}">
                              <a16:creationId xmlns:a16="http://schemas.microsoft.com/office/drawing/2014/main" id="{B2D3FFB9-1DF5-B88B-BE53-798FE0D5504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296633" y="884275"/>
                            <a:ext cx="53737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7645928" name="直接箭头连接符 37">
                          <a:extLst>
                            <a:ext uri="{FF2B5EF4-FFF2-40B4-BE49-F238E27FC236}">
                              <a16:creationId xmlns:a16="http://schemas.microsoft.com/office/drawing/2014/main" id="{D235B149-826A-333D-BA8D-CAED9D577F1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80884" y="884275"/>
                            <a:ext cx="60692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8694493" name="文本框 78">
                          <a:extLst>
                            <a:ext uri="{FF2B5EF4-FFF2-40B4-BE49-F238E27FC236}">
                              <a16:creationId xmlns:a16="http://schemas.microsoft.com/office/drawing/2014/main" id="{5440BA9B-15B8-9D09-95B2-C307625B928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78299"/>
                            <a:ext cx="1045210" cy="685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212B5B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efeat-</w:t>
                              </w:r>
                            </w:p>
                            <w:p w14:paraId="748923FD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Entrapment</w:t>
                              </w:r>
                            </w:p>
                            <w:p w14:paraId="4C368A42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utcom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96272806" name="文本框 1">
                          <a:extLst>
                            <a:ext uri="{FF2B5EF4-FFF2-40B4-BE49-F238E27FC236}">
                              <a16:creationId xmlns:a16="http://schemas.microsoft.com/office/drawing/2014/main" id="{19D5661C-ED74-EB64-4F8B-04B14C4BF3DD}"/>
                            </a:ext>
                          </a:extLst>
                        </wps:cNvPr>
                        <wps:cNvSpPr txBox="1"/>
                        <wps:spPr>
                          <a:xfrm>
                            <a:off x="2732435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700CBB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22, p=0.7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8ABC6B" id="组合 11" o:spid="_x0000_s1088" style="position:absolute;left:0;text-align:left;margin-left:-44.8pt;margin-top:22.1pt;width:446.05pt;height:104.9pt;z-index:251720704" coordsize="56651,133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">
                <v:rect id="矩形 14" o:spid="_x0000_s1089" style="position:absolute;left:44869;top:5847;width:11782;height:4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" filled="f" strokecolor="#030e13 [484]" strokeweight="1pt">
                  <v:textbox>
                    <w:txbxContent>
                      <w:p w14:paraId="6578C9A7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efeat</w:t>
                        </w:r>
                      </w:p>
                    </w:txbxContent>
                  </v:textbox>
                </v:rect>
                <v:oval id="椭圆 30" o:spid="_x0000_s1090" style="position:absolute;left:12546;top:2870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" filled="f" strokecolor="#030e13 [484]" strokeweight="1pt">
                  <v:stroke joinstyle="miter"/>
                  <v:textbox>
                    <w:txbxContent>
                      <w:p w14:paraId="6BB00098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5A13CA1E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34" o:spid="_x0000_s1091" style="position:absolute;left:28388;top:2870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" filled="f" strokecolor="#030e13 [484]" strokeweight="1pt">
                  <v:stroke joinstyle="miter"/>
                  <v:textbox>
                    <w:txbxContent>
                      <w:p w14:paraId="1114A09C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bjective SES</w:t>
                        </w:r>
                      </w:p>
                    </w:txbxContent>
                  </v:textbox>
                </v:oval>
                <v:shape id="直接箭头连接符 35" o:spid="_x0000_s1092" type="#_x0000_t32" style="position:absolute;left:22966;top:8842;width:53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" strokecolor="black [3213]" strokeweight="1pt">
                  <v:stroke endarrow="block" joinstyle="miter"/>
                  <o:lock v:ext="edit" shapetype="f"/>
                </v:shape>
                <v:shape id="直接箭头连接符 37" o:spid="_x0000_s1093" type="#_x0000_t32" style="position:absolute;left:38808;top:8842;width:60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" strokecolor="black [3213]" strokeweight="1pt">
                  <v:stroke endarrow="block" joinstyle="miter"/>
                  <o:lock v:ext="edit" shapetype="f"/>
                </v:shape>
                <v:shape id="文本框 78" o:spid="_x0000_s1094" type="#_x0000_t202" style="position:absolute;top:4782;width:10452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" filled="f" stroked="f">
                  <v:textbox style="mso-fit-shape-to-text:t">
                    <w:txbxContent>
                      <w:p w14:paraId="55212B5B" w14:textId="77777777" w:rsidR="009A5570" w:rsidRDefault="009A5570" w:rsidP="009A5570">
                        <w:pPr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Defeat-</w:t>
                        </w:r>
                      </w:p>
                      <w:p w14:paraId="748923FD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Entrapment</w:t>
                        </w:r>
                      </w:p>
                      <w:p w14:paraId="4C368A42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Outcomes</w:t>
                        </w:r>
                      </w:p>
                    </w:txbxContent>
                  </v:textbox>
                </v:shape>
                <v:shape id="文本框 1" o:spid="_x0000_s1095" type="#_x0000_t202" style="position:absolute;left:27324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" filled="f" stroked="f">
                  <v:textbox style="mso-fit-shape-to-text:t">
                    <w:txbxContent>
                      <w:p w14:paraId="65700CBB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22, p=0.7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7DC0B02" w14:textId="48E102E5" w:rsidR="00205E5D" w:rsidRDefault="00205E5D"/>
    <w:p w14:paraId="5451E14D" w14:textId="75661EBA" w:rsidR="00205E5D" w:rsidRDefault="00205E5D"/>
    <w:p w14:paraId="17462711" w14:textId="681EEA43" w:rsidR="00205E5D" w:rsidRDefault="00205E5D"/>
    <w:p w14:paraId="5DC99040" w14:textId="09070C1B" w:rsidR="00205E5D" w:rsidRDefault="00205E5D"/>
    <w:p w14:paraId="2D1038AE" w14:textId="5BCBCDDF" w:rsidR="00205E5D" w:rsidRDefault="00205E5D"/>
    <w:p w14:paraId="5F6CB850" w14:textId="28E9E795" w:rsidR="00205E5D" w:rsidRDefault="00205E5D"/>
    <w:p w14:paraId="1B22261C" w14:textId="4FE264FE" w:rsidR="00205E5D" w:rsidRDefault="009A5570">
      <w:r>
        <w:rPr>
          <w:noProof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18C2FFC6" wp14:editId="36720956">
                <wp:simplePos x="0" y="0"/>
                <wp:positionH relativeFrom="column">
                  <wp:posOffset>685682</wp:posOffset>
                </wp:positionH>
                <wp:positionV relativeFrom="paragraph">
                  <wp:posOffset>158705</wp:posOffset>
                </wp:positionV>
                <wp:extent cx="4410468" cy="1374591"/>
                <wp:effectExtent l="0" t="0" r="28575" b="16510"/>
                <wp:wrapNone/>
                <wp:docPr id="1757287808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0468" cy="1374591"/>
                          <a:chOff x="0" y="0"/>
                          <a:chExt cx="4410468" cy="1374591"/>
                        </a:xfrm>
                      </wpg:grpSpPr>
                      <wps:wsp>
                        <wps:cNvPr id="118016735" name="矩形 64">
                          <a:extLst>
                            <a:ext uri="{FF2B5EF4-FFF2-40B4-BE49-F238E27FC236}">
                              <a16:creationId xmlns:a16="http://schemas.microsoft.com/office/drawing/2014/main" id="{C8C44656-8853-1658-CF21-27B72E2EFD85}"/>
                            </a:ext>
                          </a:extLst>
                        </wps:cNvPr>
                        <wps:cNvSpPr/>
                        <wps:spPr>
                          <a:xfrm>
                            <a:off x="3232298" y="627321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71066D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ntrapmen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814788" name="椭圆 65">
                          <a:extLst>
                            <a:ext uri="{FF2B5EF4-FFF2-40B4-BE49-F238E27FC236}">
                              <a16:creationId xmlns:a16="http://schemas.microsoft.com/office/drawing/2014/main" id="{3BA958FA-9641-C6E3-89D1-A9A1230E64C0}"/>
                            </a:ext>
                          </a:extLst>
                        </wps:cNvPr>
                        <wps:cNvSpPr/>
                        <wps:spPr>
                          <a:xfrm>
                            <a:off x="0" y="329610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9A984A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68D15766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5747568" name="椭圆 66">
                          <a:extLst>
                            <a:ext uri="{FF2B5EF4-FFF2-40B4-BE49-F238E27FC236}">
                              <a16:creationId xmlns:a16="http://schemas.microsoft.com/office/drawing/2014/main" id="{CA97BD04-52ED-F9FD-9489-FCE453A828EB}"/>
                            </a:ext>
                          </a:extLst>
                        </wps:cNvPr>
                        <wps:cNvSpPr/>
                        <wps:spPr>
                          <a:xfrm>
                            <a:off x="1573619" y="329610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9868CC0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bjective S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32393485" name="直接箭头连接符 67">
                          <a:extLst>
                            <a:ext uri="{FF2B5EF4-FFF2-40B4-BE49-F238E27FC236}">
                              <a16:creationId xmlns:a16="http://schemas.microsoft.com/office/drawing/2014/main" id="{9085FF6B-F864-250F-FE05-2987FCFFA39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41991" y="926805"/>
                            <a:ext cx="53737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40366889" name="直接箭头连接符 68">
                          <a:extLst>
                            <a:ext uri="{FF2B5EF4-FFF2-40B4-BE49-F238E27FC236}">
                              <a16:creationId xmlns:a16="http://schemas.microsoft.com/office/drawing/2014/main" id="{51DCD295-DEE9-666F-38B9-866C6A5E387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26242" y="926805"/>
                            <a:ext cx="60692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943156" name="文本框 7">
                          <a:extLst>
                            <a:ext uri="{FF2B5EF4-FFF2-40B4-BE49-F238E27FC236}">
                              <a16:creationId xmlns:a16="http://schemas.microsoft.com/office/drawing/2014/main" id="{A48E2DDD-C051-B8CF-8EA3-B683F842E70F}"/>
                            </a:ext>
                          </a:extLst>
                        </wps:cNvPr>
                        <wps:cNvSpPr txBox="1"/>
                        <wps:spPr>
                          <a:xfrm>
                            <a:off x="1711689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1DBC06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5, p=0.1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C2FFC6" id="组合 12" o:spid="_x0000_s1096" style="position:absolute;left:0;text-align:left;margin-left:54pt;margin-top:12.5pt;width:347.3pt;height:108.25pt;z-index:251728896" coordsize="44104,137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">
                <v:rect id="矩形 64" o:spid="_x0000_s1097" style="position:absolute;left:32322;top:6273;width:11782;height:4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" filled="f" strokecolor="#030e13 [484]" strokeweight="1pt">
                  <v:textbox>
                    <w:txbxContent>
                      <w:p w14:paraId="7E71066D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ntrapment</w:t>
                        </w:r>
                      </w:p>
                    </w:txbxContent>
                  </v:textbox>
                </v:rect>
                <v:oval id="椭圆 65" o:spid="_x0000_s1098" style="position:absolute;top:3296;width:10449;height:104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" filled="f" strokecolor="#030e13 [484]" strokeweight="1pt">
                  <v:stroke joinstyle="miter"/>
                  <v:textbox>
                    <w:txbxContent>
                      <w:p w14:paraId="7F9A984A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68D15766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66" o:spid="_x0000_s1099" style="position:absolute;left:15736;top:3296;width:10450;height:104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" filled="f" strokecolor="#030e13 [484]" strokeweight="1pt">
                  <v:stroke joinstyle="miter"/>
                  <v:textbox>
                    <w:txbxContent>
                      <w:p w14:paraId="69868CC0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bjective SES</w:t>
                        </w:r>
                      </w:p>
                    </w:txbxContent>
                  </v:textbox>
                </v:oval>
                <v:shape id="直接箭头连接符 67" o:spid="_x0000_s1100" type="#_x0000_t32" style="position:absolute;left:10419;top:9268;width:53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" strokecolor="black [3213]" strokeweight="1pt">
                  <v:stroke endarrow="block" joinstyle="miter"/>
                  <o:lock v:ext="edit" shapetype="f"/>
                </v:shape>
                <v:shape id="直接箭头连接符 68" o:spid="_x0000_s1101" type="#_x0000_t32" style="position:absolute;left:26262;top:9268;width:60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" strokecolor="black [3213]" strokeweight="1pt">
                  <v:stroke endarrow="block" joinstyle="miter"/>
                  <o:lock v:ext="edit" shapetype="f"/>
                </v:shape>
                <v:shape id="文本框 7" o:spid="_x0000_s1102" type="#_x0000_t202" style="position:absolute;left:17116;width:2435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" filled="f" stroked="f">
                  <v:textbox style="mso-fit-shape-to-text:t">
                    <w:txbxContent>
                      <w:p w14:paraId="4E1DBC06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5, p=0.1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28BDD4D" w14:textId="384B27FD" w:rsidR="00205E5D" w:rsidRDefault="00205E5D"/>
    <w:p w14:paraId="06B3793D" w14:textId="4F7434E4" w:rsidR="00205E5D" w:rsidRDefault="00205E5D"/>
    <w:p w14:paraId="3A2C1BAA" w14:textId="6C3741AF" w:rsidR="00205E5D" w:rsidRDefault="00205E5D"/>
    <w:p w14:paraId="07D5B192" w14:textId="5859D2CE" w:rsidR="00205E5D" w:rsidRDefault="00205E5D"/>
    <w:p w14:paraId="132B8A79" w14:textId="1E6BF2E8" w:rsidR="00205E5D" w:rsidRDefault="00205E5D"/>
    <w:p w14:paraId="305F363D" w14:textId="2A0C5CF2" w:rsidR="00205E5D" w:rsidRDefault="00205E5D"/>
    <w:p w14:paraId="45633D6A" w14:textId="37566BA2" w:rsidR="00205E5D" w:rsidRDefault="009A5570">
      <w:r>
        <w:rPr>
          <w:noProof/>
        </w:rPr>
        <mc:AlternateContent>
          <mc:Choice Requires="wpg">
            <w:drawing>
              <wp:anchor distT="0" distB="0" distL="114300" distR="114300" simplePos="0" relativeHeight="251738112" behindDoc="0" locked="0" layoutInCell="1" allowOverlap="1" wp14:anchorId="2205E86E" wp14:editId="4FDD00A8">
                <wp:simplePos x="0" y="0"/>
                <wp:positionH relativeFrom="column">
                  <wp:posOffset>-589687</wp:posOffset>
                </wp:positionH>
                <wp:positionV relativeFrom="paragraph">
                  <wp:posOffset>143303</wp:posOffset>
                </wp:positionV>
                <wp:extent cx="5665110" cy="1385223"/>
                <wp:effectExtent l="0" t="0" r="12065" b="24765"/>
                <wp:wrapNone/>
                <wp:docPr id="1566460661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5110" cy="1385223"/>
                          <a:chOff x="0" y="0"/>
                          <a:chExt cx="5665110" cy="1385223"/>
                        </a:xfrm>
                      </wpg:grpSpPr>
                      <wps:wsp>
                        <wps:cNvPr id="716813754" name="矩形 16">
                          <a:extLst>
                            <a:ext uri="{FF2B5EF4-FFF2-40B4-BE49-F238E27FC236}">
                              <a16:creationId xmlns:a16="http://schemas.microsoft.com/office/drawing/2014/main" id="{8923B4BA-53B6-90D6-CBBE-C2196E477B0E}"/>
                            </a:ext>
                          </a:extLst>
                        </wps:cNvPr>
                        <wps:cNvSpPr/>
                        <wps:spPr>
                          <a:xfrm>
                            <a:off x="4486940" y="648586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11E8EB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epress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7406551" name="椭圆 40">
                          <a:extLst>
                            <a:ext uri="{FF2B5EF4-FFF2-40B4-BE49-F238E27FC236}">
                              <a16:creationId xmlns:a16="http://schemas.microsoft.com/office/drawing/2014/main" id="{174ABE24-1CEE-BDFB-8656-7A19E11C87BE}"/>
                            </a:ext>
                          </a:extLst>
                        </wps:cNvPr>
                        <wps:cNvSpPr/>
                        <wps:spPr>
                          <a:xfrm>
                            <a:off x="1254642" y="340242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FE4598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72C0C3F6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15360294" name="椭圆 48">
                          <a:extLst>
                            <a:ext uri="{FF2B5EF4-FFF2-40B4-BE49-F238E27FC236}">
                              <a16:creationId xmlns:a16="http://schemas.microsoft.com/office/drawing/2014/main" id="{E6FFEEEF-BFC5-3133-BE11-D374D3449E46}"/>
                            </a:ext>
                          </a:extLst>
                        </wps:cNvPr>
                        <wps:cNvSpPr/>
                        <wps:spPr>
                          <a:xfrm>
                            <a:off x="2838893" y="340242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834998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bjective S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39536413" name="直接箭头连接符 51">
                          <a:extLst>
                            <a:ext uri="{FF2B5EF4-FFF2-40B4-BE49-F238E27FC236}">
                              <a16:creationId xmlns:a16="http://schemas.microsoft.com/office/drawing/2014/main" id="{88A73D90-FCB2-2FBE-1A71-9C1BCC22F2D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296633" y="937437"/>
                            <a:ext cx="53737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5034097" name="直接箭头连接符 53">
                          <a:extLst>
                            <a:ext uri="{FF2B5EF4-FFF2-40B4-BE49-F238E27FC236}">
                              <a16:creationId xmlns:a16="http://schemas.microsoft.com/office/drawing/2014/main" id="{E069E37A-DC89-8414-FB58-053BB2815A4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80884" y="937437"/>
                            <a:ext cx="60692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46833729" name="文本框 79">
                          <a:extLst>
                            <a:ext uri="{FF2B5EF4-FFF2-40B4-BE49-F238E27FC236}">
                              <a16:creationId xmlns:a16="http://schemas.microsoft.com/office/drawing/2014/main" id="{742A67B7-41AA-3009-8BA5-E5C441E800D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46475"/>
                            <a:ext cx="1045210" cy="685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193107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ental-</w:t>
                              </w:r>
                            </w:p>
                            <w:p w14:paraId="0C7A97BD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Health</w:t>
                              </w:r>
                            </w:p>
                            <w:p w14:paraId="561BD7FE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utcom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21413758" name="文本框 5">
                          <a:extLst>
                            <a:ext uri="{FF2B5EF4-FFF2-40B4-BE49-F238E27FC236}">
                              <a16:creationId xmlns:a16="http://schemas.microsoft.com/office/drawing/2014/main" id="{67C17D3D-5197-49C1-DE3C-9081C38343FA}"/>
                            </a:ext>
                          </a:extLst>
                        </wps:cNvPr>
                        <wps:cNvSpPr txBox="1"/>
                        <wps:spPr>
                          <a:xfrm>
                            <a:off x="2934444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7DB1B2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12, p=0.3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205E86E" id="组合 13" o:spid="_x0000_s1103" style="position:absolute;left:0;text-align:left;margin-left:-46.45pt;margin-top:11.3pt;width:446.05pt;height:109.05pt;z-index:251738112" coordsize="56651,13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">
                <v:rect id="矩形 16" o:spid="_x0000_s1104" style="position:absolute;left:44869;top:6485;width:11782;height:4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" filled="f" strokecolor="#030e13 [484]" strokeweight="1pt">
                  <v:textbox>
                    <w:txbxContent>
                      <w:p w14:paraId="2811E8EB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epression</w:t>
                        </w:r>
                      </w:p>
                    </w:txbxContent>
                  </v:textbox>
                </v:rect>
                <v:oval id="椭圆 40" o:spid="_x0000_s1105" style="position:absolute;left:12546;top:3402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" filled="f" strokecolor="#030e13 [484]" strokeweight="1pt">
                  <v:stroke joinstyle="miter"/>
                  <v:textbox>
                    <w:txbxContent>
                      <w:p w14:paraId="61FE4598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72C0C3F6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48" o:spid="_x0000_s1106" style="position:absolute;left:28388;top:3402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" filled="f" strokecolor="#030e13 [484]" strokeweight="1pt">
                  <v:stroke joinstyle="miter"/>
                  <v:textbox>
                    <w:txbxContent>
                      <w:p w14:paraId="4A834998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bjective SES</w:t>
                        </w:r>
                      </w:p>
                    </w:txbxContent>
                  </v:textbox>
                </v:oval>
                <v:shape id="直接箭头连接符 51" o:spid="_x0000_s1107" type="#_x0000_t32" style="position:absolute;left:22966;top:9374;width:53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" strokecolor="black [3213]" strokeweight="1pt">
                  <v:stroke endarrow="block" joinstyle="miter"/>
                  <o:lock v:ext="edit" shapetype="f"/>
                </v:shape>
                <v:shape id="直接箭头连接符 53" o:spid="_x0000_s1108" type="#_x0000_t32" style="position:absolute;left:38808;top:9374;width:60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" strokecolor="black [3213]" strokeweight="1pt">
                  <v:stroke endarrow="block" joinstyle="miter"/>
                  <o:lock v:ext="edit" shapetype="f"/>
                </v:shape>
                <v:shape id="文本框 79" o:spid="_x0000_s1109" type="#_x0000_t202" style="position:absolute;top:4464;width:10452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" filled="f" stroked="f">
                  <v:textbox style="mso-fit-shape-to-text:t">
                    <w:txbxContent>
                      <w:p w14:paraId="27193107" w14:textId="77777777" w:rsidR="009A5570" w:rsidRDefault="009A5570" w:rsidP="009A5570">
                        <w:pPr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Mental-</w:t>
                        </w:r>
                      </w:p>
                      <w:p w14:paraId="0C7A97BD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Health</w:t>
                        </w:r>
                      </w:p>
                      <w:p w14:paraId="561BD7FE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Outcomes</w:t>
                        </w:r>
                      </w:p>
                    </w:txbxContent>
                  </v:textbox>
                </v:shape>
                <v:shape id="文本框 5" o:spid="_x0000_s1110" type="#_x0000_t202" style="position:absolute;left:29344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" filled="f" stroked="f">
                  <v:textbox style="mso-fit-shape-to-text:t">
                    <w:txbxContent>
                      <w:p w14:paraId="217DB1B2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12, p=0.3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918E801" w14:textId="7FA485BE" w:rsidR="00205E5D" w:rsidRDefault="00205E5D"/>
    <w:p w14:paraId="6F38E6E4" w14:textId="58AA2BED" w:rsidR="00205E5D" w:rsidRDefault="00205E5D"/>
    <w:p w14:paraId="67F6BD24" w14:textId="61BAF8DD" w:rsidR="00205E5D" w:rsidRDefault="00205E5D"/>
    <w:p w14:paraId="7655D0DD" w14:textId="2F4DF8F5" w:rsidR="00205E5D" w:rsidRDefault="00205E5D"/>
    <w:p w14:paraId="45F75229" w14:textId="4A01A807" w:rsidR="00205E5D" w:rsidRDefault="00205E5D"/>
    <w:p w14:paraId="755D5E69" w14:textId="5A1581DC" w:rsidR="00205E5D" w:rsidRDefault="00205E5D"/>
    <w:p w14:paraId="6B13D0F2" w14:textId="350E4514" w:rsidR="00205E5D" w:rsidRDefault="00205E5D"/>
    <w:p w14:paraId="2F1375E3" w14:textId="31628757" w:rsidR="00205E5D" w:rsidRDefault="009A5570">
      <w:r>
        <w:rPr>
          <w:noProof/>
        </w:rPr>
        <mc:AlternateContent>
          <mc:Choice Requires="wpg">
            <w:drawing>
              <wp:anchor distT="0" distB="0" distL="114300" distR="114300" simplePos="0" relativeHeight="251746304" behindDoc="0" locked="0" layoutInCell="1" allowOverlap="1" wp14:anchorId="6E140482" wp14:editId="6C6F13C1">
                <wp:simplePos x="0" y="0"/>
                <wp:positionH relativeFrom="column">
                  <wp:posOffset>664238</wp:posOffset>
                </wp:positionH>
                <wp:positionV relativeFrom="paragraph">
                  <wp:posOffset>44435</wp:posOffset>
                </wp:positionV>
                <wp:extent cx="4410468" cy="1385223"/>
                <wp:effectExtent l="0" t="0" r="28575" b="24765"/>
                <wp:wrapNone/>
                <wp:docPr id="527620990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0468" cy="1385223"/>
                          <a:chOff x="0" y="0"/>
                          <a:chExt cx="4410468" cy="1385223"/>
                        </a:xfrm>
                      </wpg:grpSpPr>
                      <wps:wsp>
                        <wps:cNvPr id="1629849558" name="矩形 69">
                          <a:extLst>
                            <a:ext uri="{FF2B5EF4-FFF2-40B4-BE49-F238E27FC236}">
                              <a16:creationId xmlns:a16="http://schemas.microsoft.com/office/drawing/2014/main" id="{18B64238-9B68-9CF1-00F1-8C52963A26BE}"/>
                            </a:ext>
                          </a:extLst>
                        </wps:cNvPr>
                        <wps:cNvSpPr/>
                        <wps:spPr>
                          <a:xfrm>
                            <a:off x="3232298" y="648586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876842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nxie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50583248" name="椭圆 70">
                          <a:extLst>
                            <a:ext uri="{FF2B5EF4-FFF2-40B4-BE49-F238E27FC236}">
                              <a16:creationId xmlns:a16="http://schemas.microsoft.com/office/drawing/2014/main" id="{EF720C92-E395-7F2A-54BE-B51FF44DD34D}"/>
                            </a:ext>
                          </a:extLst>
                        </wps:cNvPr>
                        <wps:cNvSpPr/>
                        <wps:spPr>
                          <a:xfrm>
                            <a:off x="0" y="340242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620DF2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5FBDD866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89490973" name="椭圆 71">
                          <a:extLst>
                            <a:ext uri="{FF2B5EF4-FFF2-40B4-BE49-F238E27FC236}">
                              <a16:creationId xmlns:a16="http://schemas.microsoft.com/office/drawing/2014/main" id="{83153044-3C0D-8E39-13D4-04B82E45FCDF}"/>
                            </a:ext>
                          </a:extLst>
                        </wps:cNvPr>
                        <wps:cNvSpPr/>
                        <wps:spPr>
                          <a:xfrm>
                            <a:off x="1573619" y="340242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7AC101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bjective S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81895052" name="直接箭头连接符 72">
                          <a:extLst>
                            <a:ext uri="{FF2B5EF4-FFF2-40B4-BE49-F238E27FC236}">
                              <a16:creationId xmlns:a16="http://schemas.microsoft.com/office/drawing/2014/main" id="{6BCE2381-AB0E-EFF7-549A-E739F0E9D9E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41991" y="937438"/>
                            <a:ext cx="53737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6262653" name="直接箭头连接符 73">
                          <a:extLst>
                            <a:ext uri="{FF2B5EF4-FFF2-40B4-BE49-F238E27FC236}">
                              <a16:creationId xmlns:a16="http://schemas.microsoft.com/office/drawing/2014/main" id="{CCC3B68E-BF94-21E3-4F54-A6E8DAA203E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26242" y="937438"/>
                            <a:ext cx="60692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9334709" name="文本框 8">
                          <a:extLst>
                            <a:ext uri="{FF2B5EF4-FFF2-40B4-BE49-F238E27FC236}">
                              <a16:creationId xmlns:a16="http://schemas.microsoft.com/office/drawing/2014/main" id="{0D2CE73E-D97B-95D1-C4BB-6EBCBF3EBB86}"/>
                            </a:ext>
                          </a:extLst>
                        </wps:cNvPr>
                        <wps:cNvSpPr txBox="1"/>
                        <wps:spPr>
                          <a:xfrm>
                            <a:off x="1828637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2ACB63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07, p=0.56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140482" id="组合 14" o:spid="_x0000_s1111" style="position:absolute;left:0;text-align:left;margin-left:52.3pt;margin-top:3.5pt;width:347.3pt;height:109.05pt;z-index:251746304" coordsize="44104,13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">
                <v:rect id="矩形 69" o:spid="_x0000_s1112" style="position:absolute;left:32322;top:6485;width:11782;height:4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" filled="f" strokecolor="#030e13 [484]" strokeweight="1pt">
                  <v:textbox>
                    <w:txbxContent>
                      <w:p w14:paraId="3D876842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nxiety</w:t>
                        </w:r>
                      </w:p>
                    </w:txbxContent>
                  </v:textbox>
                </v:rect>
                <v:oval id="椭圆 70" o:spid="_x0000_s1113" style="position:absolute;top:3402;width:10449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" filled="f" strokecolor="#030e13 [484]" strokeweight="1pt">
                  <v:stroke joinstyle="miter"/>
                  <v:textbox>
                    <w:txbxContent>
                      <w:p w14:paraId="2F620DF2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5FBDD866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71" o:spid="_x0000_s1114" style="position:absolute;left:15736;top:3402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" filled="f" strokecolor="#030e13 [484]" strokeweight="1pt">
                  <v:stroke joinstyle="miter"/>
                  <v:textbox>
                    <w:txbxContent>
                      <w:p w14:paraId="227AC101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bjective SES</w:t>
                        </w:r>
                      </w:p>
                    </w:txbxContent>
                  </v:textbox>
                </v:oval>
                <v:shape id="直接箭头连接符 72" o:spid="_x0000_s1115" type="#_x0000_t32" style="position:absolute;left:10419;top:9374;width:53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" strokecolor="black [3213]" strokeweight="1pt">
                  <v:stroke endarrow="block" joinstyle="miter"/>
                  <o:lock v:ext="edit" shapetype="f"/>
                </v:shape>
                <v:shape id="直接箭头连接符 73" o:spid="_x0000_s1116" type="#_x0000_t32" style="position:absolute;left:26262;top:9374;width:60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" strokecolor="black [3213]" strokeweight="1pt">
                  <v:stroke endarrow="block" joinstyle="miter"/>
                  <o:lock v:ext="edit" shapetype="f"/>
                </v:shape>
                <v:shape id="文本框 8" o:spid="_x0000_s1117" type="#_x0000_t202" style="position:absolute;left:18286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" filled="f" stroked="f">
                  <v:textbox style="mso-fit-shape-to-text:t">
                    <w:txbxContent>
                      <w:p w14:paraId="0E2ACB63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07, p=0.5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AD2B204" w14:textId="5C68D5E2" w:rsidR="00205E5D" w:rsidRDefault="00205E5D"/>
    <w:p w14:paraId="45470190" w14:textId="0CD3C902" w:rsidR="00205E5D" w:rsidRDefault="00205E5D"/>
    <w:p w14:paraId="1FF884C7" w14:textId="1F23D0D6" w:rsidR="00205E5D" w:rsidRDefault="00205E5D"/>
    <w:p w14:paraId="5A07FF90" w14:textId="5F571CD6" w:rsidR="00205E5D" w:rsidRDefault="00205E5D"/>
    <w:p w14:paraId="6E193851" w14:textId="6E2D98BD" w:rsidR="00205E5D" w:rsidRDefault="00205E5D"/>
    <w:p w14:paraId="048CB909" w14:textId="562C27CA" w:rsidR="00205E5D" w:rsidRDefault="00205E5D"/>
    <w:p w14:paraId="02BF3255" w14:textId="5D7004B3" w:rsidR="00205E5D" w:rsidRDefault="00205E5D"/>
    <w:p w14:paraId="555165A4" w14:textId="064EAA71" w:rsidR="00205E5D" w:rsidRDefault="00205E5D"/>
    <w:p w14:paraId="76DDEF36" w14:textId="205649E8" w:rsidR="00205E5D" w:rsidRDefault="00205E5D"/>
    <w:p w14:paraId="0F9D66F0" w14:textId="746775BA" w:rsidR="00205E5D" w:rsidRDefault="009A5570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57568" behindDoc="0" locked="0" layoutInCell="1" allowOverlap="1" wp14:anchorId="11B08039" wp14:editId="03C3BA50">
                <wp:simplePos x="0" y="0"/>
                <wp:positionH relativeFrom="column">
                  <wp:posOffset>-537181</wp:posOffset>
                </wp:positionH>
                <wp:positionV relativeFrom="paragraph">
                  <wp:posOffset>297269</wp:posOffset>
                </wp:positionV>
                <wp:extent cx="5665110" cy="1321428"/>
                <wp:effectExtent l="0" t="0" r="12065" b="12700"/>
                <wp:wrapNone/>
                <wp:docPr id="1343397591" name="组合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5110" cy="1321428"/>
                          <a:chOff x="0" y="0"/>
                          <a:chExt cx="5665110" cy="1321428"/>
                        </a:xfrm>
                      </wpg:grpSpPr>
                      <wps:wsp>
                        <wps:cNvPr id="1149496375" name="椭圆 3">
                          <a:extLst>
                            <a:ext uri="{FF2B5EF4-FFF2-40B4-BE49-F238E27FC236}">
                              <a16:creationId xmlns:a16="http://schemas.microsoft.com/office/drawing/2014/main" id="{98D48823-7292-ADC7-FF5A-74DDD3F8D4A1}"/>
                            </a:ext>
                          </a:extLst>
                        </wps:cNvPr>
                        <wps:cNvSpPr/>
                        <wps:spPr>
                          <a:xfrm>
                            <a:off x="1254642" y="276447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6E96C6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5A9AE57F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76261391" name="矩形 12">
                          <a:extLst>
                            <a:ext uri="{FF2B5EF4-FFF2-40B4-BE49-F238E27FC236}">
                              <a16:creationId xmlns:a16="http://schemas.microsoft.com/office/drawing/2014/main" id="{1C631BFD-435D-A7DD-FF43-FB7E290E79D3}"/>
                            </a:ext>
                          </a:extLst>
                        </wps:cNvPr>
                        <wps:cNvSpPr/>
                        <wps:spPr>
                          <a:xfrm>
                            <a:off x="4486940" y="574158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D2ED7BA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tress Appraisal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93365051" name="椭圆 39">
                          <a:extLst>
                            <a:ext uri="{FF2B5EF4-FFF2-40B4-BE49-F238E27FC236}">
                              <a16:creationId xmlns:a16="http://schemas.microsoft.com/office/drawing/2014/main" id="{F6163ECA-D7F4-9CFE-2538-F80E4BA3ADEA}"/>
                            </a:ext>
                          </a:extLst>
                        </wps:cNvPr>
                        <wps:cNvSpPr/>
                        <wps:spPr>
                          <a:xfrm>
                            <a:off x="2838893" y="276447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B2C474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icide</w:t>
                              </w:r>
                            </w:p>
                            <w:p w14:paraId="6927882E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lated</w:t>
                              </w:r>
                            </w:p>
                            <w:p w14:paraId="2CA03816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istor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65674079" name="直接箭头连接符 42">
                          <a:extLst>
                            <a:ext uri="{FF2B5EF4-FFF2-40B4-BE49-F238E27FC236}">
                              <a16:creationId xmlns:a16="http://schemas.microsoft.com/office/drawing/2014/main" id="{39B614CD-136D-FC78-402A-F96C8C715F7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296633" y="873642"/>
                            <a:ext cx="53737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1690402" name="直接箭头连接符 50">
                          <a:extLst>
                            <a:ext uri="{FF2B5EF4-FFF2-40B4-BE49-F238E27FC236}">
                              <a16:creationId xmlns:a16="http://schemas.microsoft.com/office/drawing/2014/main" id="{BC383AE1-F806-D1F0-FAD2-4DC3809F8AD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80884" y="873642"/>
                            <a:ext cx="60692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3268967" name="文本框 77">
                          <a:extLst>
                            <a:ext uri="{FF2B5EF4-FFF2-40B4-BE49-F238E27FC236}">
                              <a16:creationId xmlns:a16="http://schemas.microsoft.com/office/drawing/2014/main" id="{76D46B0F-A64F-4592-17FB-A33FEADFA54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627023"/>
                            <a:ext cx="932180" cy="685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98B4FE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tress-</w:t>
                              </w:r>
                            </w:p>
                            <w:p w14:paraId="396473CD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Related</w:t>
                              </w:r>
                            </w:p>
                            <w:p w14:paraId="5DBB5F4E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utcom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89966458" name="文本框 4">
                          <a:extLst>
                            <a:ext uri="{FF2B5EF4-FFF2-40B4-BE49-F238E27FC236}">
                              <a16:creationId xmlns:a16="http://schemas.microsoft.com/office/drawing/2014/main" id="{9593D877-BB63-B377-DDDD-F422F3388C6C}"/>
                            </a:ext>
                          </a:extLst>
                        </wps:cNvPr>
                        <wps:cNvSpPr txBox="1"/>
                        <wps:spPr>
                          <a:xfrm>
                            <a:off x="2753699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8ED3F0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&lt;-0.001, p=0.6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B08039" id="组合 15" o:spid="_x0000_s1118" style="position:absolute;left:0;text-align:left;margin-left:-42.3pt;margin-top:23.4pt;width:446.05pt;height:104.05pt;z-index:251757568" coordsize="56651,132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">
                <v:oval id="椭圆 3" o:spid="_x0000_s1119" style="position:absolute;left:12546;top:2764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" filled="f" strokecolor="#030e13 [484]" strokeweight="1pt">
                  <v:stroke joinstyle="miter"/>
                  <v:textbox>
                    <w:txbxContent>
                      <w:p w14:paraId="116E96C6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5A9AE57F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rect id="矩形 12" o:spid="_x0000_s1120" style="position:absolute;left:44869;top:5741;width:11782;height:4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" filled="f" strokecolor="#030e13 [484]" strokeweight="1pt">
                  <v:textbox>
                    <w:txbxContent>
                      <w:p w14:paraId="0D2ED7BA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tress Appraisals</w:t>
                        </w:r>
                      </w:p>
                    </w:txbxContent>
                  </v:textbox>
                </v:rect>
                <v:oval id="椭圆 39" o:spid="_x0000_s1121" style="position:absolute;left:28388;top:2764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" filled="f" strokecolor="#030e13 [484]" strokeweight="1pt">
                  <v:stroke joinstyle="miter"/>
                  <v:textbox>
                    <w:txbxContent>
                      <w:p w14:paraId="54B2C474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icide</w:t>
                        </w:r>
                      </w:p>
                      <w:p w14:paraId="6927882E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lated</w:t>
                        </w:r>
                      </w:p>
                      <w:p w14:paraId="2CA03816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istory</w:t>
                        </w:r>
                      </w:p>
                    </w:txbxContent>
                  </v:textbox>
                </v:oval>
                <v:shape id="直接箭头连接符 42" o:spid="_x0000_s1122" type="#_x0000_t32" style="position:absolute;left:22966;top:8736;width:53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" strokecolor="black [3213]" strokeweight="1pt">
                  <v:stroke endarrow="block" joinstyle="miter"/>
                  <o:lock v:ext="edit" shapetype="f"/>
                </v:shape>
                <v:shape id="直接箭头连接符 50" o:spid="_x0000_s1123" type="#_x0000_t32" style="position:absolute;left:38808;top:8736;width:60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" strokecolor="black [3213]" strokeweight="1pt">
                  <v:stroke endarrow="block" joinstyle="miter"/>
                  <o:lock v:ext="edit" shapetype="f"/>
                </v:shape>
                <v:shape id="文本框 77" o:spid="_x0000_s1124" type="#_x0000_t202" style="position:absolute;top:6270;width:9321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" filled="f" stroked="f">
                  <v:textbox style="mso-fit-shape-to-text:t">
                    <w:txbxContent>
                      <w:p w14:paraId="6C98B4FE" w14:textId="77777777" w:rsidR="009A5570" w:rsidRDefault="009A5570" w:rsidP="009A5570">
                        <w:pPr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Stress-</w:t>
                        </w:r>
                      </w:p>
                      <w:p w14:paraId="396473CD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Related</w:t>
                        </w:r>
                      </w:p>
                      <w:p w14:paraId="5DBB5F4E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Outcomes</w:t>
                        </w:r>
                      </w:p>
                    </w:txbxContent>
                  </v:textbox>
                </v:shape>
                <v:shape id="文本框 4" o:spid="_x0000_s1125" type="#_x0000_t202" style="position:absolute;left:27536;width:2435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" filled="f" stroked="f">
                  <v:textbox style="mso-fit-shape-to-text:t">
                    <w:txbxContent>
                      <w:p w14:paraId="678ED3F0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&lt;-0.001, p=0.6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A5570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32EF5A0" wp14:editId="7C55D470">
                <wp:simplePos x="0" y="0"/>
                <wp:positionH relativeFrom="column">
                  <wp:posOffset>-813553</wp:posOffset>
                </wp:positionH>
                <wp:positionV relativeFrom="paragraph">
                  <wp:posOffset>-265518</wp:posOffset>
                </wp:positionV>
                <wp:extent cx="4814762" cy="673967"/>
                <wp:effectExtent l="0" t="0" r="0" b="0"/>
                <wp:wrapNone/>
                <wp:docPr id="253708689" name="副标题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4814762" cy="67396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B3B6C4" w14:textId="77777777" w:rsidR="009A5570" w:rsidRPr="009A5570" w:rsidRDefault="009A5570" w:rsidP="009A5570">
                            <w:pPr>
                              <w:spacing w:before="200" w:line="216" w:lineRule="auto"/>
                              <w:rPr>
                                <w:rFonts w:hAnsi="等线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9A5570"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oderator: Suicide-related History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rm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32EF5A0" id="_x0000_s1126" style="position:absolute;left:0;text-align:left;margin-left:-64.05pt;margin-top:-20.9pt;width:379.1pt;height:53.05pt;z-index:251748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" filled="f" stroked="f">
                <o:lock v:ext="edit" grouping="t"/>
                <v:textbox>
                  <w:txbxContent>
                    <w:p w14:paraId="1DB3B6C4" w14:textId="77777777" w:rsidR="009A5570" w:rsidRPr="009A5570" w:rsidRDefault="009A5570" w:rsidP="009A5570">
                      <w:pPr>
                        <w:spacing w:before="200" w:line="216" w:lineRule="auto"/>
                        <w:rPr>
                          <w:rFonts w:hAnsi="等线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9A5570"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oderator: Suicide-related History</w:t>
                      </w:r>
                    </w:p>
                  </w:txbxContent>
                </v:textbox>
              </v:rect>
            </w:pict>
          </mc:Fallback>
        </mc:AlternateContent>
      </w:r>
    </w:p>
    <w:p w14:paraId="48E7216B" w14:textId="33681057" w:rsidR="00205E5D" w:rsidRDefault="00205E5D"/>
    <w:p w14:paraId="3C840C40" w14:textId="3F2E9F59" w:rsidR="00205E5D" w:rsidRDefault="00205E5D"/>
    <w:p w14:paraId="38987EC8" w14:textId="7BE6E5AE" w:rsidR="00205E5D" w:rsidRDefault="00205E5D"/>
    <w:p w14:paraId="5BC07020" w14:textId="01EF95A1" w:rsidR="00205E5D" w:rsidRDefault="00205E5D"/>
    <w:p w14:paraId="3F3480B8" w14:textId="1F266224" w:rsidR="00205E5D" w:rsidRDefault="00205E5D"/>
    <w:p w14:paraId="585DD7D3" w14:textId="5C95E03A" w:rsidR="00205E5D" w:rsidRDefault="00205E5D"/>
    <w:p w14:paraId="2A00F219" w14:textId="589BF5F2" w:rsidR="00205E5D" w:rsidRDefault="00205E5D"/>
    <w:p w14:paraId="1F274C54" w14:textId="37531D1F" w:rsidR="00205E5D" w:rsidRDefault="009A5570">
      <w:r>
        <w:rPr>
          <w:noProof/>
        </w:rPr>
        <mc:AlternateContent>
          <mc:Choice Requires="wpg">
            <w:drawing>
              <wp:anchor distT="0" distB="0" distL="114300" distR="114300" simplePos="0" relativeHeight="251765760" behindDoc="0" locked="0" layoutInCell="1" allowOverlap="1" wp14:anchorId="1C9B052C" wp14:editId="06CF38A7">
                <wp:simplePos x="0" y="0"/>
                <wp:positionH relativeFrom="column">
                  <wp:posOffset>749290</wp:posOffset>
                </wp:positionH>
                <wp:positionV relativeFrom="paragraph">
                  <wp:posOffset>24508</wp:posOffset>
                </wp:positionV>
                <wp:extent cx="4410468" cy="1321428"/>
                <wp:effectExtent l="0" t="0" r="28575" b="12700"/>
                <wp:wrapNone/>
                <wp:docPr id="528325702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0468" cy="1321428"/>
                          <a:chOff x="0" y="0"/>
                          <a:chExt cx="4410468" cy="1321428"/>
                        </a:xfrm>
                      </wpg:grpSpPr>
                      <wps:wsp>
                        <wps:cNvPr id="1193170091" name="矩形 54">
                          <a:extLst>
                            <a:ext uri="{FF2B5EF4-FFF2-40B4-BE49-F238E27FC236}">
                              <a16:creationId xmlns:a16="http://schemas.microsoft.com/office/drawing/2014/main" id="{CBB5219E-9544-0CFF-9919-537DFCDC187C}"/>
                            </a:ext>
                          </a:extLst>
                        </wps:cNvPr>
                        <wps:cNvSpPr/>
                        <wps:spPr>
                          <a:xfrm>
                            <a:off x="3232298" y="584791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00553B8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erceived Stres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76510193" name="椭圆 55">
                          <a:extLst>
                            <a:ext uri="{FF2B5EF4-FFF2-40B4-BE49-F238E27FC236}">
                              <a16:creationId xmlns:a16="http://schemas.microsoft.com/office/drawing/2014/main" id="{F77D94FB-111C-D131-C829-83C642842AC3}"/>
                            </a:ext>
                          </a:extLst>
                        </wps:cNvPr>
                        <wps:cNvSpPr/>
                        <wps:spPr>
                          <a:xfrm>
                            <a:off x="0" y="276447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39EA6E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56E35AB9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81387796" name="椭圆 56">
                          <a:extLst>
                            <a:ext uri="{FF2B5EF4-FFF2-40B4-BE49-F238E27FC236}">
                              <a16:creationId xmlns:a16="http://schemas.microsoft.com/office/drawing/2014/main" id="{B196D989-2B7A-66CD-A41C-3F4F94FA2C4B}"/>
                            </a:ext>
                          </a:extLst>
                        </wps:cNvPr>
                        <wps:cNvSpPr/>
                        <wps:spPr>
                          <a:xfrm>
                            <a:off x="1573619" y="276447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D3F791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icide</w:t>
                              </w:r>
                            </w:p>
                            <w:p w14:paraId="1FCD5284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lated</w:t>
                              </w:r>
                            </w:p>
                            <w:p w14:paraId="22E34774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istor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328450" name="直接箭头连接符 57">
                          <a:extLst>
                            <a:ext uri="{FF2B5EF4-FFF2-40B4-BE49-F238E27FC236}">
                              <a16:creationId xmlns:a16="http://schemas.microsoft.com/office/drawing/2014/main" id="{7FB39E39-89D3-06FF-A786-B7A2A3F6DB5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41991" y="884274"/>
                            <a:ext cx="53737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5039149" name="直接箭头连接符 58">
                          <a:extLst>
                            <a:ext uri="{FF2B5EF4-FFF2-40B4-BE49-F238E27FC236}">
                              <a16:creationId xmlns:a16="http://schemas.microsoft.com/office/drawing/2014/main" id="{315C7324-7E88-D48A-708F-3F3BC219D45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26242" y="884274"/>
                            <a:ext cx="60692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8715991" name="文本框 7">
                          <a:extLst>
                            <a:ext uri="{FF2B5EF4-FFF2-40B4-BE49-F238E27FC236}">
                              <a16:creationId xmlns:a16="http://schemas.microsoft.com/office/drawing/2014/main" id="{C3002728-FD64-6930-6942-5E9ECBF9E782}"/>
                            </a:ext>
                          </a:extLst>
                        </wps:cNvPr>
                        <wps:cNvSpPr txBox="1"/>
                        <wps:spPr>
                          <a:xfrm>
                            <a:off x="1573479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07714B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0.01, p=0.8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9B052C" id="组合 16" o:spid="_x0000_s1127" style="position:absolute;left:0;text-align:left;margin-left:59pt;margin-top:1.95pt;width:347.3pt;height:104.05pt;z-index:251765760" coordsize="44104,132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">
                <v:rect id="矩形 54" o:spid="_x0000_s1128" style="position:absolute;left:32322;top:5847;width:11782;height:4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" filled="f" strokecolor="#030e13 [484]" strokeweight="1pt">
                  <v:textbox>
                    <w:txbxContent>
                      <w:p w14:paraId="100553B8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erceived Stress</w:t>
                        </w:r>
                      </w:p>
                    </w:txbxContent>
                  </v:textbox>
                </v:rect>
                <v:oval id="椭圆 55" o:spid="_x0000_s1129" style="position:absolute;top:2764;width:10449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" filled="f" strokecolor="#030e13 [484]" strokeweight="1pt">
                  <v:stroke joinstyle="miter"/>
                  <v:textbox>
                    <w:txbxContent>
                      <w:p w14:paraId="6639EA6E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56E35AB9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56" o:spid="_x0000_s1130" style="position:absolute;left:15736;top:2764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" filled="f" strokecolor="#030e13 [484]" strokeweight="1pt">
                  <v:stroke joinstyle="miter"/>
                  <v:textbox>
                    <w:txbxContent>
                      <w:p w14:paraId="35D3F791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icide</w:t>
                        </w:r>
                      </w:p>
                      <w:p w14:paraId="1FCD5284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lated</w:t>
                        </w:r>
                      </w:p>
                      <w:p w14:paraId="22E34774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istory</w:t>
                        </w:r>
                      </w:p>
                    </w:txbxContent>
                  </v:textbox>
                </v:oval>
                <v:shape id="直接箭头连接符 57" o:spid="_x0000_s1131" type="#_x0000_t32" style="position:absolute;left:10419;top:8842;width:53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" strokecolor="black [3213]" strokeweight="1pt">
                  <v:stroke endarrow="block" joinstyle="miter"/>
                  <o:lock v:ext="edit" shapetype="f"/>
                </v:shape>
                <v:shape id="直接箭头连接符 58" o:spid="_x0000_s1132" type="#_x0000_t32" style="position:absolute;left:26262;top:8842;width:606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" strokecolor="black [3213]" strokeweight="1pt">
                  <v:stroke endarrow="block" joinstyle="miter"/>
                  <o:lock v:ext="edit" shapetype="f"/>
                </v:shape>
                <v:shape id="文本框 7" o:spid="_x0000_s1133" type="#_x0000_t202" style="position:absolute;left:15734;width:2435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" filled="f" stroked="f">
                  <v:textbox style="mso-fit-shape-to-text:t">
                    <w:txbxContent>
                      <w:p w14:paraId="1907714B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0.01, p=0.8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1239EF6" w14:textId="56712404" w:rsidR="00205E5D" w:rsidRDefault="00205E5D"/>
    <w:p w14:paraId="5482F708" w14:textId="107C8E51" w:rsidR="00205E5D" w:rsidRDefault="00205E5D"/>
    <w:p w14:paraId="59885891" w14:textId="6FBC1A77" w:rsidR="00205E5D" w:rsidRDefault="00205E5D"/>
    <w:p w14:paraId="62622BFA" w14:textId="589E6A04" w:rsidR="00205E5D" w:rsidRDefault="009A5570">
      <w:r>
        <w:rPr>
          <w:noProof/>
        </w:rPr>
        <mc:AlternateContent>
          <mc:Choice Requires="wpg">
            <w:drawing>
              <wp:anchor distT="0" distB="0" distL="114300" distR="114300" simplePos="0" relativeHeight="251800576" behindDoc="0" locked="0" layoutInCell="1" allowOverlap="1" wp14:anchorId="5055EFD2" wp14:editId="55493E0C">
                <wp:simplePos x="0" y="0"/>
                <wp:positionH relativeFrom="column">
                  <wp:posOffset>760026</wp:posOffset>
                </wp:positionH>
                <wp:positionV relativeFrom="paragraph">
                  <wp:posOffset>4618251</wp:posOffset>
                </wp:positionV>
                <wp:extent cx="4420855" cy="1332060"/>
                <wp:effectExtent l="0" t="0" r="18415" b="20955"/>
                <wp:wrapNone/>
                <wp:docPr id="33479090" name="组合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0855" cy="1332060"/>
                          <a:chOff x="0" y="0"/>
                          <a:chExt cx="4420855" cy="1332060"/>
                        </a:xfrm>
                      </wpg:grpSpPr>
                      <wps:wsp>
                        <wps:cNvPr id="242531901" name="矩形 69">
                          <a:extLst>
                            <a:ext uri="{FF2B5EF4-FFF2-40B4-BE49-F238E27FC236}">
                              <a16:creationId xmlns:a16="http://schemas.microsoft.com/office/drawing/2014/main" id="{18B64238-9B68-9CF1-00F1-8C52963A26BE}"/>
                            </a:ext>
                          </a:extLst>
                        </wps:cNvPr>
                        <wps:cNvSpPr/>
                        <wps:spPr>
                          <a:xfrm>
                            <a:off x="3242930" y="595423"/>
                            <a:ext cx="1177925" cy="43688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883C84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nxie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41519360" name="椭圆 70">
                          <a:extLst>
                            <a:ext uri="{FF2B5EF4-FFF2-40B4-BE49-F238E27FC236}">
                              <a16:creationId xmlns:a16="http://schemas.microsoft.com/office/drawing/2014/main" id="{EF720C92-E395-7F2A-54BE-B51FF44DD34D}"/>
                            </a:ext>
                          </a:extLst>
                        </wps:cNvPr>
                        <wps:cNvSpPr/>
                        <wps:spPr>
                          <a:xfrm>
                            <a:off x="0" y="287079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CDC7F3B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2209BFD2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85386686" name="椭圆 71">
                          <a:extLst>
                            <a:ext uri="{FF2B5EF4-FFF2-40B4-BE49-F238E27FC236}">
                              <a16:creationId xmlns:a16="http://schemas.microsoft.com/office/drawing/2014/main" id="{83153044-3C0D-8E39-13D4-04B82E45FCDF}"/>
                            </a:ext>
                          </a:extLst>
                        </wps:cNvPr>
                        <wps:cNvSpPr/>
                        <wps:spPr>
                          <a:xfrm>
                            <a:off x="1584251" y="287079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66F9AE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icide</w:t>
                              </w:r>
                            </w:p>
                            <w:p w14:paraId="6785899C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lated</w:t>
                              </w:r>
                            </w:p>
                            <w:p w14:paraId="08FD1A30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istor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79085487" name="直接箭头连接符 72">
                          <a:extLst>
                            <a:ext uri="{FF2B5EF4-FFF2-40B4-BE49-F238E27FC236}">
                              <a16:creationId xmlns:a16="http://schemas.microsoft.com/office/drawing/2014/main" id="{6BCE2381-AB0E-EFF7-549A-E739F0E9D9E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52623" y="884274"/>
                            <a:ext cx="5372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9071693" name="直接箭头连接符 73">
                          <a:extLst>
                            <a:ext uri="{FF2B5EF4-FFF2-40B4-BE49-F238E27FC236}">
                              <a16:creationId xmlns:a16="http://schemas.microsoft.com/office/drawing/2014/main" id="{CCC3B68E-BF94-21E3-4F54-A6E8DAA203E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36875" y="884274"/>
                            <a:ext cx="60642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57671262" name="文本框 9">
                          <a:extLst>
                            <a:ext uri="{FF2B5EF4-FFF2-40B4-BE49-F238E27FC236}">
                              <a16:creationId xmlns:a16="http://schemas.microsoft.com/office/drawing/2014/main" id="{733C3682-6853-E583-6B06-0D413A4FCAD9}"/>
                            </a:ext>
                          </a:extLst>
                        </wps:cNvPr>
                        <wps:cNvSpPr txBox="1"/>
                        <wps:spPr>
                          <a:xfrm>
                            <a:off x="1584029" y="0"/>
                            <a:ext cx="243459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C522CE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01, p=0.8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55EFD2" id="组合 20" o:spid="_x0000_s1134" style="position:absolute;left:0;text-align:left;margin-left:59.85pt;margin-top:363.65pt;width:348.1pt;height:104.9pt;z-index:251800576" coordsize="44208,133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">
                <v:rect id="矩形 69" o:spid="_x0000_s1135" style="position:absolute;left:32429;top:5954;width:11779;height:4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" filled="f" strokecolor="#030e13 [484]" strokeweight="1pt">
                  <v:textbox>
                    <w:txbxContent>
                      <w:p w14:paraId="12883C84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nxiety</w:t>
                        </w:r>
                      </w:p>
                    </w:txbxContent>
                  </v:textbox>
                </v:rect>
                <v:oval id="椭圆 70" o:spid="_x0000_s1136" style="position:absolute;top:2870;width:10449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" filled="f" strokecolor="#030e13 [484]" strokeweight="1pt">
                  <v:stroke joinstyle="miter"/>
                  <v:textbox>
                    <w:txbxContent>
                      <w:p w14:paraId="2CDC7F3B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2209BFD2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71" o:spid="_x0000_s1137" style="position:absolute;left:15842;top:2870;width:10446;height:104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" filled="f" strokecolor="#030e13 [484]" strokeweight="1pt">
                  <v:stroke joinstyle="miter"/>
                  <v:textbox>
                    <w:txbxContent>
                      <w:p w14:paraId="7666F9AE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icide</w:t>
                        </w:r>
                      </w:p>
                      <w:p w14:paraId="6785899C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lated</w:t>
                        </w:r>
                      </w:p>
                      <w:p w14:paraId="08FD1A30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istory</w:t>
                        </w:r>
                      </w:p>
                    </w:txbxContent>
                  </v:textbox>
                </v:oval>
                <v:shape id="直接箭头连接符 72" o:spid="_x0000_s1138" type="#_x0000_t32" style="position:absolute;left:10526;top:8842;width:5372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" strokecolor="black [3213]" strokeweight="1pt">
                  <v:stroke endarrow="block" joinstyle="miter"/>
                  <o:lock v:ext="edit" shapetype="f"/>
                </v:shape>
                <v:shape id="直接箭头连接符 73" o:spid="_x0000_s1139" type="#_x0000_t32" style="position:absolute;left:26368;top:8842;width:60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" strokecolor="black [3213]" strokeweight="1pt">
                  <v:stroke endarrow="block" joinstyle="miter"/>
                  <o:lock v:ext="edit" shapetype="f"/>
                </v:shape>
                <v:shape id="文本框 9" o:spid="_x0000_s1140" type="#_x0000_t202" style="position:absolute;left:15840;width:2434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" filled="f" stroked="f">
                  <v:textbox style="mso-fit-shape-to-text:t">
                    <w:txbxContent>
                      <w:p w14:paraId="38C522CE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01, p=0.8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92384" behindDoc="0" locked="0" layoutInCell="1" allowOverlap="1" wp14:anchorId="254BE670" wp14:editId="4F1F9ED6">
                <wp:simplePos x="0" y="0"/>
                <wp:positionH relativeFrom="column">
                  <wp:posOffset>-504456</wp:posOffset>
                </wp:positionH>
                <wp:positionV relativeFrom="paragraph">
                  <wp:posOffset>3185205</wp:posOffset>
                </wp:positionV>
                <wp:extent cx="5675742" cy="1374185"/>
                <wp:effectExtent l="0" t="0" r="20320" b="16510"/>
                <wp:wrapNone/>
                <wp:docPr id="1178616860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5742" cy="1374185"/>
                          <a:chOff x="0" y="0"/>
                          <a:chExt cx="5675742" cy="1374185"/>
                        </a:xfrm>
                      </wpg:grpSpPr>
                      <wps:wsp>
                        <wps:cNvPr id="2013262743" name="矩形 16">
                          <a:extLst>
                            <a:ext uri="{FF2B5EF4-FFF2-40B4-BE49-F238E27FC236}">
                              <a16:creationId xmlns:a16="http://schemas.microsoft.com/office/drawing/2014/main" id="{8923B4BA-53B6-90D6-CBBE-C2196E477B0E}"/>
                            </a:ext>
                          </a:extLst>
                        </wps:cNvPr>
                        <wps:cNvSpPr/>
                        <wps:spPr>
                          <a:xfrm>
                            <a:off x="4497572" y="627321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5A81AA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epress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27019169" name="椭圆 40">
                          <a:extLst>
                            <a:ext uri="{FF2B5EF4-FFF2-40B4-BE49-F238E27FC236}">
                              <a16:creationId xmlns:a16="http://schemas.microsoft.com/office/drawing/2014/main" id="{174ABE24-1CEE-BDFB-8656-7A19E11C87BE}"/>
                            </a:ext>
                          </a:extLst>
                        </wps:cNvPr>
                        <wps:cNvSpPr/>
                        <wps:spPr>
                          <a:xfrm>
                            <a:off x="1265275" y="329610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92A11D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723BD536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7430833" name="椭圆 48">
                          <a:extLst>
                            <a:ext uri="{FF2B5EF4-FFF2-40B4-BE49-F238E27FC236}">
                              <a16:creationId xmlns:a16="http://schemas.microsoft.com/office/drawing/2014/main" id="{E6FFEEEF-BFC5-3133-BE11-D374D3449E46}"/>
                            </a:ext>
                          </a:extLst>
                        </wps:cNvPr>
                        <wps:cNvSpPr/>
                        <wps:spPr>
                          <a:xfrm>
                            <a:off x="2849526" y="329610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B2021C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icide</w:t>
                              </w:r>
                            </w:p>
                            <w:p w14:paraId="4007BED1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lated</w:t>
                              </w:r>
                            </w:p>
                            <w:p w14:paraId="04303F2E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istor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2636518" name="直接箭头连接符 51">
                          <a:extLst>
                            <a:ext uri="{FF2B5EF4-FFF2-40B4-BE49-F238E27FC236}">
                              <a16:creationId xmlns:a16="http://schemas.microsoft.com/office/drawing/2014/main" id="{88A73D90-FCB2-2FBE-1A71-9C1BCC22F2D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307265" y="926805"/>
                            <a:ext cx="5372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9927338" name="直接箭头连接符 53">
                          <a:extLst>
                            <a:ext uri="{FF2B5EF4-FFF2-40B4-BE49-F238E27FC236}">
                              <a16:creationId xmlns:a16="http://schemas.microsoft.com/office/drawing/2014/main" id="{E069E37A-DC89-8414-FB58-053BB2815A4B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91517" y="926805"/>
                            <a:ext cx="60642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8010165" name="文本框 79">
                          <a:extLst>
                            <a:ext uri="{FF2B5EF4-FFF2-40B4-BE49-F238E27FC236}">
                              <a16:creationId xmlns:a16="http://schemas.microsoft.com/office/drawing/2014/main" id="{742A67B7-41AA-3009-8BA5-E5C441E800D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35921"/>
                            <a:ext cx="1044575" cy="685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E15E31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ental-</w:t>
                              </w:r>
                            </w:p>
                            <w:p w14:paraId="14E768BA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Health</w:t>
                              </w:r>
                            </w:p>
                            <w:p w14:paraId="0CA962C4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utcom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20066845" name="文本框 5">
                          <a:extLst>
                            <a:ext uri="{FF2B5EF4-FFF2-40B4-BE49-F238E27FC236}">
                              <a16:creationId xmlns:a16="http://schemas.microsoft.com/office/drawing/2014/main" id="{9E78E90B-3D5B-138C-B451-624A5872D602}"/>
                            </a:ext>
                          </a:extLst>
                        </wps:cNvPr>
                        <wps:cNvSpPr txBox="1"/>
                        <wps:spPr>
                          <a:xfrm>
                            <a:off x="2828205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4D8008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0.04, p=0.4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4BE670" id="组合 19" o:spid="_x0000_s1141" style="position:absolute;left:0;text-align:left;margin-left:-39.7pt;margin-top:250.8pt;width:446.9pt;height:108.2pt;z-index:251792384" coordsize="56757,137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">
                <v:rect id="矩形 16" o:spid="_x0000_s1142" style="position:absolute;left:44975;top:6273;width:11782;height:4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" filled="f" strokecolor="#030e13 [484]" strokeweight="1pt">
                  <v:textbox>
                    <w:txbxContent>
                      <w:p w14:paraId="0E5A81AA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epression</w:t>
                        </w:r>
                      </w:p>
                    </w:txbxContent>
                  </v:textbox>
                </v:rect>
                <v:oval id="椭圆 40" o:spid="_x0000_s1143" style="position:absolute;left:12652;top:3296;width:10446;height:104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" filled="f" strokecolor="#030e13 [484]" strokeweight="1pt">
                  <v:stroke joinstyle="miter"/>
                  <v:textbox>
                    <w:txbxContent>
                      <w:p w14:paraId="7692A11D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723BD536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48" o:spid="_x0000_s1144" style="position:absolute;left:28495;top:3296;width:10446;height:104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" filled="f" strokecolor="#030e13 [484]" strokeweight="1pt">
                  <v:stroke joinstyle="miter"/>
                  <v:textbox>
                    <w:txbxContent>
                      <w:p w14:paraId="58B2021C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icide</w:t>
                        </w:r>
                      </w:p>
                      <w:p w14:paraId="4007BED1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lated</w:t>
                        </w:r>
                      </w:p>
                      <w:p w14:paraId="04303F2E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istory</w:t>
                        </w:r>
                      </w:p>
                    </w:txbxContent>
                  </v:textbox>
                </v:oval>
                <v:shape id="直接箭头连接符 51" o:spid="_x0000_s1145" type="#_x0000_t32" style="position:absolute;left:23072;top:9268;width:5372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" strokecolor="black [3213]" strokeweight="1pt">
                  <v:stroke endarrow="block" joinstyle="miter"/>
                  <o:lock v:ext="edit" shapetype="f"/>
                </v:shape>
                <v:shape id="直接箭头连接符 53" o:spid="_x0000_s1146" type="#_x0000_t32" style="position:absolute;left:38915;top:9268;width:60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" strokecolor="black [3213]" strokeweight="1pt">
                  <v:stroke endarrow="block" joinstyle="miter"/>
                  <o:lock v:ext="edit" shapetype="f"/>
                </v:shape>
                <v:shape id="文本框 79" o:spid="_x0000_s1147" type="#_x0000_t202" style="position:absolute;top:4359;width:104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" filled="f" stroked="f">
                  <v:textbox style="mso-fit-shape-to-text:t">
                    <w:txbxContent>
                      <w:p w14:paraId="44E15E31" w14:textId="77777777" w:rsidR="009A5570" w:rsidRDefault="009A5570" w:rsidP="009A5570">
                        <w:pPr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Mental-</w:t>
                        </w:r>
                      </w:p>
                      <w:p w14:paraId="14E768BA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Health</w:t>
                        </w:r>
                      </w:p>
                      <w:p w14:paraId="0CA962C4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Outcomes</w:t>
                        </w:r>
                      </w:p>
                    </w:txbxContent>
                  </v:textbox>
                </v:shape>
                <v:shape id="文本框 5" o:spid="_x0000_s1148" type="#_x0000_t202" style="position:absolute;left:28282;width:2435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" filled="f" stroked="f">
                  <v:textbox style="mso-fit-shape-to-text:t">
                    <w:txbxContent>
                      <w:p w14:paraId="574D8008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0.04, p=0.47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83168" behindDoc="0" locked="0" layoutInCell="1" allowOverlap="1" wp14:anchorId="0B854C8C" wp14:editId="0B1D4B11">
                <wp:simplePos x="0" y="0"/>
                <wp:positionH relativeFrom="column">
                  <wp:posOffset>749416</wp:posOffset>
                </wp:positionH>
                <wp:positionV relativeFrom="paragraph">
                  <wp:posOffset>1866781</wp:posOffset>
                </wp:positionV>
                <wp:extent cx="4410468" cy="1321021"/>
                <wp:effectExtent l="0" t="0" r="28575" b="12700"/>
                <wp:wrapNone/>
                <wp:docPr id="1364340718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0468" cy="1321021"/>
                          <a:chOff x="0" y="0"/>
                          <a:chExt cx="4410468" cy="1321021"/>
                        </a:xfrm>
                      </wpg:grpSpPr>
                      <wps:wsp>
                        <wps:cNvPr id="459194674" name="矩形 64">
                          <a:extLst>
                            <a:ext uri="{FF2B5EF4-FFF2-40B4-BE49-F238E27FC236}">
                              <a16:creationId xmlns:a16="http://schemas.microsoft.com/office/drawing/2014/main" id="{C8C44656-8853-1658-CF21-27B72E2EFD85}"/>
                            </a:ext>
                          </a:extLst>
                        </wps:cNvPr>
                        <wps:cNvSpPr/>
                        <wps:spPr>
                          <a:xfrm>
                            <a:off x="3232298" y="574158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DCEF9E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ntrapmen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2589239" name="椭圆 65">
                          <a:extLst>
                            <a:ext uri="{FF2B5EF4-FFF2-40B4-BE49-F238E27FC236}">
                              <a16:creationId xmlns:a16="http://schemas.microsoft.com/office/drawing/2014/main" id="{3BA958FA-9641-C6E3-89D1-A9A1230E64C0}"/>
                            </a:ext>
                          </a:extLst>
                        </wps:cNvPr>
                        <wps:cNvSpPr/>
                        <wps:spPr>
                          <a:xfrm>
                            <a:off x="0" y="276446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1A3ADB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4450ED6D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25909129" name="椭圆 66">
                          <a:extLst>
                            <a:ext uri="{FF2B5EF4-FFF2-40B4-BE49-F238E27FC236}">
                              <a16:creationId xmlns:a16="http://schemas.microsoft.com/office/drawing/2014/main" id="{CA97BD04-52ED-F9FD-9489-FCE453A828EB}"/>
                            </a:ext>
                          </a:extLst>
                        </wps:cNvPr>
                        <wps:cNvSpPr/>
                        <wps:spPr>
                          <a:xfrm>
                            <a:off x="1573619" y="276446"/>
                            <a:ext cx="1044575" cy="1044575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76B3E1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icide</w:t>
                              </w:r>
                            </w:p>
                            <w:p w14:paraId="64DF70B7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lated</w:t>
                              </w:r>
                            </w:p>
                            <w:p w14:paraId="6AF3FC3D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istor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62501396" name="直接箭头连接符 67">
                          <a:extLst>
                            <a:ext uri="{FF2B5EF4-FFF2-40B4-BE49-F238E27FC236}">
                              <a16:creationId xmlns:a16="http://schemas.microsoft.com/office/drawing/2014/main" id="{9085FF6B-F864-250F-FE05-2987FCFFA393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041991" y="873641"/>
                            <a:ext cx="53721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5120634" name="直接箭头连接符 68">
                          <a:extLst>
                            <a:ext uri="{FF2B5EF4-FFF2-40B4-BE49-F238E27FC236}">
                              <a16:creationId xmlns:a16="http://schemas.microsoft.com/office/drawing/2014/main" id="{51DCD295-DEE9-666F-38B9-866C6A5E387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626242" y="873641"/>
                            <a:ext cx="60642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4608737" name="文本框 8">
                          <a:extLst>
                            <a:ext uri="{FF2B5EF4-FFF2-40B4-BE49-F238E27FC236}">
                              <a16:creationId xmlns:a16="http://schemas.microsoft.com/office/drawing/2014/main" id="{C0404B4B-85ED-B106-600D-ED8D7CBB00DE}"/>
                            </a:ext>
                          </a:extLst>
                        </wps:cNvPr>
                        <wps:cNvSpPr txBox="1"/>
                        <wps:spPr>
                          <a:xfrm>
                            <a:off x="1573479" y="0"/>
                            <a:ext cx="243522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DBF6FB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-0.49, p=0.7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B854C8C" id="组合 18" o:spid="_x0000_s1149" style="position:absolute;left:0;text-align:left;margin-left:59pt;margin-top:147pt;width:347.3pt;height:104pt;z-index:251783168" coordsize="44104,13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">
                <v:rect id="矩形 64" o:spid="_x0000_s1150" style="position:absolute;left:32322;top:5741;width:11782;height:4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" filled="f" strokecolor="#030e13 [484]" strokeweight="1pt">
                  <v:textbox>
                    <w:txbxContent>
                      <w:p w14:paraId="00DCEF9E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ntrapment</w:t>
                        </w:r>
                      </w:p>
                    </w:txbxContent>
                  </v:textbox>
                </v:rect>
                <v:oval id="椭圆 65" o:spid="_x0000_s1151" style="position:absolute;top:2764;width:10445;height:104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" filled="f" strokecolor="#030e13 [484]" strokeweight="1pt">
                  <v:stroke joinstyle="miter"/>
                  <v:textbox>
                    <w:txbxContent>
                      <w:p w14:paraId="771A3ADB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4450ED6D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oval id="椭圆 66" o:spid="_x0000_s1152" style="position:absolute;left:15736;top:2764;width:10445;height:104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" filled="f" strokecolor="#030e13 [484]" strokeweight="1pt">
                  <v:stroke joinstyle="miter"/>
                  <v:textbox>
                    <w:txbxContent>
                      <w:p w14:paraId="0076B3E1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icide</w:t>
                        </w:r>
                      </w:p>
                      <w:p w14:paraId="64DF70B7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lated</w:t>
                        </w:r>
                      </w:p>
                      <w:p w14:paraId="6AF3FC3D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istory</w:t>
                        </w:r>
                      </w:p>
                    </w:txbxContent>
                  </v:textbox>
                </v:oval>
                <v:shape id="直接箭头连接符 67" o:spid="_x0000_s1153" type="#_x0000_t32" style="position:absolute;left:10419;top:8736;width:5373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" strokecolor="black [3213]" strokeweight="1pt">
                  <v:stroke endarrow="block" joinstyle="miter"/>
                  <o:lock v:ext="edit" shapetype="f"/>
                </v:shape>
                <v:shape id="直接箭头连接符 68" o:spid="_x0000_s1154" type="#_x0000_t32" style="position:absolute;left:26262;top:8736;width:60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" strokecolor="black [3213]" strokeweight="1pt">
                  <v:stroke endarrow="block" joinstyle="miter"/>
                  <o:lock v:ext="edit" shapetype="f"/>
                </v:shape>
                <v:shape id="文本框 8" o:spid="_x0000_s1155" type="#_x0000_t202" style="position:absolute;left:15734;width:2435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" filled="f" stroked="f">
                  <v:textbox style="mso-fit-shape-to-text:t">
                    <w:txbxContent>
                      <w:p w14:paraId="56DBF6FB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-0.49, p=0.7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74976" behindDoc="0" locked="0" layoutInCell="1" allowOverlap="1" wp14:anchorId="66C76D65" wp14:editId="7DD57E0C">
                <wp:simplePos x="0" y="0"/>
                <wp:positionH relativeFrom="column">
                  <wp:posOffset>-505401</wp:posOffset>
                </wp:positionH>
                <wp:positionV relativeFrom="paragraph">
                  <wp:posOffset>548433</wp:posOffset>
                </wp:positionV>
                <wp:extent cx="5665110" cy="1321428"/>
                <wp:effectExtent l="0" t="0" r="12065" b="12700"/>
                <wp:wrapNone/>
                <wp:docPr id="614610571" name="组合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5110" cy="1321428"/>
                          <a:chOff x="0" y="0"/>
                          <a:chExt cx="5665110" cy="1321428"/>
                        </a:xfrm>
                      </wpg:grpSpPr>
                      <wps:wsp>
                        <wps:cNvPr id="1104070218" name="矩形 14">
                          <a:extLst>
                            <a:ext uri="{FF2B5EF4-FFF2-40B4-BE49-F238E27FC236}">
                              <a16:creationId xmlns:a16="http://schemas.microsoft.com/office/drawing/2014/main" id="{C4176DB9-C9FD-2123-69D1-FFA7C63B4832}"/>
                            </a:ext>
                          </a:extLst>
                        </wps:cNvPr>
                        <wps:cNvSpPr/>
                        <wps:spPr>
                          <a:xfrm>
                            <a:off x="4486940" y="574158"/>
                            <a:ext cx="1178170" cy="437111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DD9A68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efea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95909424" name="椭圆 30">
                          <a:extLst>
                            <a:ext uri="{FF2B5EF4-FFF2-40B4-BE49-F238E27FC236}">
                              <a16:creationId xmlns:a16="http://schemas.microsoft.com/office/drawing/2014/main" id="{51958800-0450-3183-919E-2EE9A33BC11D}"/>
                            </a:ext>
                          </a:extLst>
                        </wps:cNvPr>
                        <wps:cNvSpPr/>
                        <wps:spPr>
                          <a:xfrm>
                            <a:off x="1254642" y="276447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E11A9A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hildhood </w:t>
                              </w:r>
                            </w:p>
                            <w:p w14:paraId="57C670DE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Traum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40704231" name="直接箭头连接符 35">
                          <a:extLst>
                            <a:ext uri="{FF2B5EF4-FFF2-40B4-BE49-F238E27FC236}">
                              <a16:creationId xmlns:a16="http://schemas.microsoft.com/office/drawing/2014/main" id="{B2D3FFB9-1DF5-B88B-BE53-798FE0D5504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2296633" y="873642"/>
                            <a:ext cx="537374" cy="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8783506" name="直接箭头连接符 37">
                          <a:extLst>
                            <a:ext uri="{FF2B5EF4-FFF2-40B4-BE49-F238E27FC236}">
                              <a16:creationId xmlns:a16="http://schemas.microsoft.com/office/drawing/2014/main" id="{D235B149-826A-333D-BA8D-CAED9D577F1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880884" y="873642"/>
                            <a:ext cx="606929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4295900" name="文本框 78">
                          <a:extLst>
                            <a:ext uri="{FF2B5EF4-FFF2-40B4-BE49-F238E27FC236}">
                              <a16:creationId xmlns:a16="http://schemas.microsoft.com/office/drawing/2014/main" id="{5440BA9B-15B8-9D09-95B2-C307625B928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56983"/>
                            <a:ext cx="1045210" cy="6858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FD55A2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efeat-</w:t>
                              </w:r>
                            </w:p>
                            <w:p w14:paraId="44CAFACC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Entrapment</w:t>
                              </w:r>
                            </w:p>
                            <w:p w14:paraId="3A0440DF" w14:textId="77777777" w:rsidR="009A5570" w:rsidRDefault="009A5570" w:rsidP="009A5570">
                              <w:pPr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Outcom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9593734" name="椭圆 1">
                          <a:extLst>
                            <a:ext uri="{FF2B5EF4-FFF2-40B4-BE49-F238E27FC236}">
                              <a16:creationId xmlns:a16="http://schemas.microsoft.com/office/drawing/2014/main" id="{8A1B5B07-1DC7-5066-9652-086397D2B831}"/>
                            </a:ext>
                          </a:extLst>
                        </wps:cNvPr>
                        <wps:cNvSpPr/>
                        <wps:spPr>
                          <a:xfrm>
                            <a:off x="2838893" y="276447"/>
                            <a:ext cx="1044981" cy="1044981"/>
                          </a:xfrm>
                          <a:prstGeom prst="ellipse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ECB967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uicide</w:t>
                              </w:r>
                            </w:p>
                            <w:p w14:paraId="3C918141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lated</w:t>
                              </w:r>
                            </w:p>
                            <w:p w14:paraId="3518767A" w14:textId="77777777" w:rsidR="009A5570" w:rsidRDefault="009A5570" w:rsidP="009A5570">
                              <w:pPr>
                                <w:jc w:val="center"/>
                                <w:rPr>
                                  <w:rFonts w:hAnsi="等线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等线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istor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29227270" name="文本框 6">
                          <a:extLst>
                            <a:ext uri="{FF2B5EF4-FFF2-40B4-BE49-F238E27FC236}">
                              <a16:creationId xmlns:a16="http://schemas.microsoft.com/office/drawing/2014/main" id="{16E50F41-CA58-2519-1E67-665B4189B935}"/>
                            </a:ext>
                          </a:extLst>
                        </wps:cNvPr>
                        <wps:cNvSpPr txBox="1"/>
                        <wps:spPr>
                          <a:xfrm>
                            <a:off x="2721803" y="0"/>
                            <a:ext cx="243586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FACB00" w14:textId="77777777" w:rsidR="009A5570" w:rsidRDefault="009A5570" w:rsidP="009A5570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b=0.002, p=0.9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C76D65" id="组合 17" o:spid="_x0000_s1156" style="position:absolute;left:0;text-align:left;margin-left:-39.8pt;margin-top:43.2pt;width:446.05pt;height:104.05pt;z-index:251774976" coordsize="56651,132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">
                <v:rect id="矩形 14" o:spid="_x0000_s1157" style="position:absolute;left:44869;top:5741;width:11782;height:4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" filled="f" strokecolor="#030e13 [484]" strokeweight="1pt">
                  <v:textbox>
                    <w:txbxContent>
                      <w:p w14:paraId="74DD9A68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efeat</w:t>
                        </w:r>
                      </w:p>
                    </w:txbxContent>
                  </v:textbox>
                </v:rect>
                <v:oval id="椭圆 30" o:spid="_x0000_s1158" style="position:absolute;left:12546;top:2764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" filled="f" strokecolor="#030e13 [484]" strokeweight="1pt">
                  <v:stroke joinstyle="miter"/>
                  <v:textbox>
                    <w:txbxContent>
                      <w:p w14:paraId="75E11A9A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hildhood </w:t>
                        </w:r>
                      </w:p>
                      <w:p w14:paraId="57C670DE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Trauma</w:t>
                        </w:r>
                      </w:p>
                    </w:txbxContent>
                  </v:textbox>
                </v:oval>
                <v:shape id="直接箭头连接符 35" o:spid="_x0000_s1159" type="#_x0000_t32" style="position:absolute;left:22966;top:8736;width:537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" strokecolor="black [3213]" strokeweight="1pt">
                  <v:stroke endarrow="block" joinstyle="miter"/>
                  <o:lock v:ext="edit" shapetype="f"/>
                </v:shape>
                <v:shape id="直接箭头连接符 37" o:spid="_x0000_s1160" type="#_x0000_t32" style="position:absolute;left:38808;top:8736;width:60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" strokecolor="black [3213]" strokeweight="1pt">
                  <v:stroke endarrow="block" joinstyle="miter"/>
                  <o:lock v:ext="edit" shapetype="f"/>
                </v:shape>
                <v:shape id="文本框 78" o:spid="_x0000_s1161" type="#_x0000_t202" style="position:absolute;top:4569;width:10452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" filled="f" stroked="f">
                  <v:textbox style="mso-fit-shape-to-text:t">
                    <w:txbxContent>
                      <w:p w14:paraId="4FFD55A2" w14:textId="77777777" w:rsidR="009A5570" w:rsidRDefault="009A5570" w:rsidP="009A5570">
                        <w:pPr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Defeat-</w:t>
                        </w:r>
                      </w:p>
                      <w:p w14:paraId="44CAFACC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Entrapment</w:t>
                        </w:r>
                      </w:p>
                      <w:p w14:paraId="3A0440DF" w14:textId="77777777" w:rsidR="009A5570" w:rsidRDefault="009A5570" w:rsidP="009A5570">
                        <w:pP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</w:rPr>
                          <w:t>Outcomes</w:t>
                        </w:r>
                      </w:p>
                    </w:txbxContent>
                  </v:textbox>
                </v:shape>
                <v:oval id="椭圆 1" o:spid="_x0000_s1162" style="position:absolute;left:28388;top:2764;width:10450;height:104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" filled="f" strokecolor="#030e13 [484]" strokeweight="1pt">
                  <v:stroke joinstyle="miter"/>
                  <v:textbox>
                    <w:txbxContent>
                      <w:p w14:paraId="48ECB967" w14:textId="77777777" w:rsidR="009A5570" w:rsidRDefault="009A5570" w:rsidP="009A5570">
                        <w:pPr>
                          <w:jc w:val="center"/>
                          <w:rPr>
                            <w:rFonts w:hAnsi="等线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uicide</w:t>
                        </w:r>
                      </w:p>
                      <w:p w14:paraId="3C918141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lated</w:t>
                        </w:r>
                      </w:p>
                      <w:p w14:paraId="3518767A" w14:textId="77777777" w:rsidR="009A5570" w:rsidRDefault="009A5570" w:rsidP="009A5570">
                        <w:pPr>
                          <w:jc w:val="center"/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等线" w:hint="eastAsia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istory</w:t>
                        </w:r>
                      </w:p>
                    </w:txbxContent>
                  </v:textbox>
                </v:oval>
                <v:shape id="文本框 6" o:spid="_x0000_s1163" type="#_x0000_t202" style="position:absolute;left:27218;width:2435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" filled="f" stroked="f">
                  <v:textbox style="mso-fit-shape-to-text:t">
                    <w:txbxContent>
                      <w:p w14:paraId="5BFACB00" w14:textId="77777777" w:rsidR="009A5570" w:rsidRDefault="009A5570" w:rsidP="009A5570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b=0.002, p=0.9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205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8E74B" w14:textId="77777777" w:rsidR="003451AD" w:rsidRDefault="003451AD" w:rsidP="00205E5D">
      <w:r>
        <w:separator/>
      </w:r>
    </w:p>
  </w:endnote>
  <w:endnote w:type="continuationSeparator" w:id="0">
    <w:p w14:paraId="7235BBEF" w14:textId="77777777" w:rsidR="003451AD" w:rsidRDefault="003451AD" w:rsidP="00205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97FDA" w14:textId="77777777" w:rsidR="003451AD" w:rsidRDefault="003451AD" w:rsidP="00205E5D">
      <w:r>
        <w:separator/>
      </w:r>
    </w:p>
  </w:footnote>
  <w:footnote w:type="continuationSeparator" w:id="0">
    <w:p w14:paraId="728AE000" w14:textId="77777777" w:rsidR="003451AD" w:rsidRDefault="003451AD" w:rsidP="00205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D97"/>
    <w:rsid w:val="00040A2D"/>
    <w:rsid w:val="001E6867"/>
    <w:rsid w:val="00205E5D"/>
    <w:rsid w:val="00220EB9"/>
    <w:rsid w:val="003451AD"/>
    <w:rsid w:val="00527B7F"/>
    <w:rsid w:val="006F4C6F"/>
    <w:rsid w:val="009A5570"/>
    <w:rsid w:val="00E619FC"/>
    <w:rsid w:val="00FC1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E219A"/>
  <w15:chartTrackingRefBased/>
  <w15:docId w15:val="{DC1E7E82-3962-409F-8A94-519A45AD9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D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D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D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D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D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D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D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D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D97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D9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D9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D97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D97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D97"/>
    <w:rPr>
      <w:rFonts w:cstheme="majorBidi"/>
      <w:b/>
      <w:bCs/>
      <w:color w:val="0F4761" w:themeColor="accent1" w:themeShade="B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D97"/>
    <w:rPr>
      <w:rFonts w:cstheme="majorBidi"/>
      <w:b/>
      <w:bCs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D97"/>
    <w:rPr>
      <w:rFonts w:cstheme="majorBidi"/>
      <w:color w:val="595959" w:themeColor="text1" w:themeTint="A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D97"/>
    <w:rPr>
      <w:rFonts w:eastAsiaTheme="majorEastAsia" w:cstheme="majorBidi"/>
      <w:color w:val="595959" w:themeColor="text1" w:themeTint="A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C1D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D9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D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D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C1D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D9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C1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D9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C1D9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5E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5E5D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5E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5E5D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zhi Wang</dc:creator>
  <cp:keywords/>
  <dc:description/>
  <cp:lastModifiedBy>Leizhi Wang</cp:lastModifiedBy>
  <cp:revision>3</cp:revision>
  <dcterms:created xsi:type="dcterms:W3CDTF">2024-12-18T16:15:00Z</dcterms:created>
  <dcterms:modified xsi:type="dcterms:W3CDTF">2025-06-03T11:01:00Z</dcterms:modified>
</cp:coreProperties>
</file>